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6FFBBBE" w:rsidR="00EA3D3C" w:rsidRDefault="00654E8F" w:rsidP="0001436A">
      <w:pPr>
        <w:pStyle w:val="Heading1"/>
      </w:pPr>
      <w:r w:rsidRPr="00994A3D">
        <w:t xml:space="preserve">Supplementary </w:t>
      </w:r>
      <w:r w:rsidR="001A175B">
        <w:t>Tables</w:t>
      </w:r>
      <w:r w:rsidR="00E637EE">
        <w:t xml:space="preserve"> S1, S2, S</w:t>
      </w:r>
      <w:r w:rsidR="00AA66D7">
        <w:t>3, S5</w:t>
      </w:r>
      <w:r w:rsidR="00E637EE">
        <w:t>.</w:t>
      </w:r>
    </w:p>
    <w:p w14:paraId="31AACE6B" w14:textId="0ADF3529" w:rsidR="00FC60ED" w:rsidRPr="00692F8D" w:rsidRDefault="00FC60ED" w:rsidP="00FC60ED">
      <w:pPr>
        <w:spacing w:after="0"/>
        <w:contextualSpacing/>
        <w:rPr>
          <w:sz w:val="20"/>
          <w:szCs w:val="20"/>
        </w:rPr>
      </w:pPr>
      <w:r w:rsidRPr="00692F8D">
        <w:rPr>
          <w:rFonts w:cs="Times New Roman"/>
          <w:sz w:val="20"/>
          <w:szCs w:val="20"/>
        </w:rPr>
        <w:t xml:space="preserve">Table </w:t>
      </w:r>
      <w:r w:rsidR="00890D09" w:rsidRPr="00692F8D">
        <w:rPr>
          <w:rFonts w:cs="Times New Roman"/>
          <w:sz w:val="20"/>
          <w:szCs w:val="20"/>
        </w:rPr>
        <w:t>S</w:t>
      </w:r>
      <w:r w:rsidRPr="00692F8D">
        <w:rPr>
          <w:rFonts w:cs="Times New Roman"/>
          <w:sz w:val="20"/>
          <w:szCs w:val="20"/>
        </w:rPr>
        <w:t>1: Composition of trace element solution SL10 and final concentration (µM) of each individual metal in culture medium</w:t>
      </w:r>
    </w:p>
    <w:tbl>
      <w:tblPr>
        <w:tblpPr w:leftFromText="181" w:rightFromText="181" w:topFromText="170" w:bottomFromText="170" w:vertAnchor="text" w:horzAnchor="margin" w:tblpXSpec="center" w:tblpY="340"/>
        <w:tblOverlap w:val="never"/>
        <w:tblW w:w="4449" w:type="dxa"/>
        <w:tblLook w:val="0620" w:firstRow="1" w:lastRow="0" w:firstColumn="0" w:lastColumn="0" w:noHBand="1" w:noVBand="1"/>
      </w:tblPr>
      <w:tblGrid>
        <w:gridCol w:w="2384"/>
        <w:gridCol w:w="2065"/>
      </w:tblGrid>
      <w:tr w:rsidR="00FC60ED" w:rsidRPr="00692F8D" w14:paraId="2CDE3421" w14:textId="77777777" w:rsidTr="00D14B10">
        <w:trPr>
          <w:trHeight w:val="19"/>
        </w:trPr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</w:tcPr>
          <w:p w14:paraId="00BDB03F" w14:textId="77777777" w:rsidR="00FC60ED" w:rsidRPr="00692F8D" w:rsidRDefault="00FC60ED" w:rsidP="00D14B10">
            <w:pPr>
              <w:spacing w:before="100" w:beforeAutospacing="1" w:after="100" w:afterAutospacing="1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692F8D">
              <w:rPr>
                <w:rFonts w:cs="Times New Roman"/>
                <w:sz w:val="20"/>
                <w:szCs w:val="20"/>
                <w:lang w:val="en-GB"/>
              </w:rPr>
              <w:t>SL10 composition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</w:tcPr>
          <w:p w14:paraId="081F1E68" w14:textId="77777777" w:rsidR="00FC60ED" w:rsidRPr="00692F8D" w:rsidRDefault="00FC60ED" w:rsidP="00D14B10">
            <w:pPr>
              <w:spacing w:before="100" w:beforeAutospacing="1" w:after="100" w:afterAutospacing="1"/>
              <w:contextualSpacing/>
              <w:rPr>
                <w:rFonts w:cs="Times New Roman"/>
                <w:sz w:val="20"/>
                <w:szCs w:val="20"/>
              </w:rPr>
            </w:pPr>
            <w:r w:rsidRPr="00692F8D">
              <w:rPr>
                <w:rFonts w:cs="Times New Roman"/>
                <w:sz w:val="20"/>
                <w:szCs w:val="20"/>
              </w:rPr>
              <w:t>Final µM concentration in culture medium</w:t>
            </w:r>
          </w:p>
        </w:tc>
      </w:tr>
      <w:tr w:rsidR="00FC60ED" w:rsidRPr="00692F8D" w14:paraId="4C6E933F" w14:textId="77777777" w:rsidTr="00D14B10">
        <w:trPr>
          <w:trHeight w:val="19"/>
        </w:trPr>
        <w:tc>
          <w:tcPr>
            <w:tcW w:w="0" w:type="dxa"/>
            <w:tcBorders>
              <w:top w:val="single" w:sz="12" w:space="0" w:color="auto"/>
            </w:tcBorders>
          </w:tcPr>
          <w:p w14:paraId="6382ABBE" w14:textId="77777777" w:rsidR="00FC60ED" w:rsidRPr="00692F8D" w:rsidRDefault="00FC60ED" w:rsidP="00D14B10">
            <w:pPr>
              <w:spacing w:before="100" w:beforeAutospacing="1" w:after="100" w:afterAutospacing="1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692F8D">
              <w:rPr>
                <w:rFonts w:cs="Times New Roman"/>
                <w:sz w:val="20"/>
                <w:szCs w:val="20"/>
                <w:lang w:val="en-GB"/>
              </w:rPr>
              <w:t>FeCl</w:t>
            </w:r>
            <w:r w:rsidRPr="00692F8D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692F8D">
              <w:rPr>
                <w:rFonts w:cs="Times New Roman"/>
                <w:sz w:val="20"/>
                <w:szCs w:val="20"/>
                <w:lang w:val="en-GB"/>
              </w:rPr>
              <w:t>.4H</w:t>
            </w:r>
            <w:r w:rsidRPr="00692F8D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692F8D">
              <w:rPr>
                <w:rFonts w:cs="Times New Roman"/>
                <w:sz w:val="20"/>
                <w:szCs w:val="20"/>
                <w:lang w:val="en-GB"/>
              </w:rPr>
              <w:t>O</w:t>
            </w:r>
          </w:p>
        </w:tc>
        <w:tc>
          <w:tcPr>
            <w:tcW w:w="0" w:type="dxa"/>
            <w:tcBorders>
              <w:top w:val="single" w:sz="12" w:space="0" w:color="auto"/>
            </w:tcBorders>
            <w:vAlign w:val="bottom"/>
          </w:tcPr>
          <w:p w14:paraId="270380BD" w14:textId="77777777" w:rsidR="00FC60ED" w:rsidRPr="00692F8D" w:rsidRDefault="00FC60ED" w:rsidP="00D14B10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92F8D">
              <w:rPr>
                <w:rFonts w:cs="Times New Roman"/>
                <w:color w:val="000000"/>
                <w:sz w:val="20"/>
                <w:szCs w:val="20"/>
              </w:rPr>
              <w:t>7.54</w:t>
            </w:r>
          </w:p>
        </w:tc>
      </w:tr>
      <w:tr w:rsidR="00FC60ED" w:rsidRPr="00692F8D" w14:paraId="212505C5" w14:textId="77777777" w:rsidTr="00D14B10">
        <w:trPr>
          <w:trHeight w:val="19"/>
        </w:trPr>
        <w:tc>
          <w:tcPr>
            <w:tcW w:w="0" w:type="dxa"/>
          </w:tcPr>
          <w:p w14:paraId="4913C7C1" w14:textId="77777777" w:rsidR="00FC60ED" w:rsidRPr="00692F8D" w:rsidRDefault="00FC60ED" w:rsidP="00D14B10">
            <w:pPr>
              <w:spacing w:before="100" w:beforeAutospacing="1" w:after="100" w:afterAutospacing="1"/>
              <w:contextualSpacing/>
              <w:rPr>
                <w:rFonts w:cs="Times New Roman"/>
                <w:sz w:val="20"/>
                <w:szCs w:val="20"/>
                <w:vertAlign w:val="subscript"/>
                <w:lang w:val="en-GB"/>
              </w:rPr>
            </w:pPr>
            <w:r w:rsidRPr="00692F8D">
              <w:rPr>
                <w:rFonts w:cs="Times New Roman"/>
                <w:sz w:val="20"/>
                <w:szCs w:val="20"/>
                <w:lang w:val="en-GB"/>
              </w:rPr>
              <w:t>ZnCl</w:t>
            </w:r>
            <w:r w:rsidRPr="00692F8D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0" w:type="dxa"/>
            <w:vAlign w:val="bottom"/>
          </w:tcPr>
          <w:p w14:paraId="16E31839" w14:textId="77777777" w:rsidR="00FC60ED" w:rsidRPr="00692F8D" w:rsidRDefault="00FC60ED" w:rsidP="00D14B10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92F8D">
              <w:rPr>
                <w:rFonts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FC60ED" w:rsidRPr="00692F8D" w14:paraId="26F8ECB2" w14:textId="77777777" w:rsidTr="00D14B10">
        <w:trPr>
          <w:trHeight w:val="19"/>
        </w:trPr>
        <w:tc>
          <w:tcPr>
            <w:tcW w:w="0" w:type="dxa"/>
          </w:tcPr>
          <w:p w14:paraId="245B1FD9" w14:textId="77777777" w:rsidR="00FC60ED" w:rsidRPr="00692F8D" w:rsidRDefault="00FC60ED" w:rsidP="00D14B10">
            <w:pPr>
              <w:spacing w:before="100" w:beforeAutospacing="1" w:after="100" w:afterAutospacing="1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692F8D">
              <w:rPr>
                <w:rFonts w:cs="Times New Roman"/>
                <w:sz w:val="20"/>
                <w:szCs w:val="20"/>
                <w:lang w:val="en-GB"/>
              </w:rPr>
              <w:t>MnCl</w:t>
            </w:r>
            <w:r w:rsidRPr="00692F8D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692F8D">
              <w:rPr>
                <w:rFonts w:cs="Times New Roman"/>
                <w:sz w:val="20"/>
                <w:szCs w:val="20"/>
                <w:lang w:val="en-GB"/>
              </w:rPr>
              <w:t>.4H</w:t>
            </w:r>
            <w:r w:rsidRPr="00692F8D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692F8D">
              <w:rPr>
                <w:rFonts w:cs="Times New Roman"/>
                <w:sz w:val="20"/>
                <w:szCs w:val="20"/>
                <w:lang w:val="en-GB"/>
              </w:rPr>
              <w:t>O</w:t>
            </w:r>
          </w:p>
        </w:tc>
        <w:tc>
          <w:tcPr>
            <w:tcW w:w="0" w:type="dxa"/>
            <w:vAlign w:val="bottom"/>
          </w:tcPr>
          <w:p w14:paraId="56E19408" w14:textId="77777777" w:rsidR="00FC60ED" w:rsidRPr="00692F8D" w:rsidRDefault="00FC60ED" w:rsidP="00D14B10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92F8D">
              <w:rPr>
                <w:rFonts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FC60ED" w:rsidRPr="00692F8D" w14:paraId="4BBC62F6" w14:textId="77777777" w:rsidTr="00D14B10">
        <w:trPr>
          <w:trHeight w:val="19"/>
        </w:trPr>
        <w:tc>
          <w:tcPr>
            <w:tcW w:w="0" w:type="dxa"/>
          </w:tcPr>
          <w:p w14:paraId="369D30D2" w14:textId="77777777" w:rsidR="00FC60ED" w:rsidRPr="00692F8D" w:rsidRDefault="00FC60ED" w:rsidP="00D14B10">
            <w:pPr>
              <w:spacing w:before="100" w:beforeAutospacing="1" w:after="100" w:afterAutospacing="1"/>
              <w:contextualSpacing/>
              <w:rPr>
                <w:rFonts w:cs="Times New Roman"/>
                <w:sz w:val="20"/>
                <w:szCs w:val="20"/>
                <w:vertAlign w:val="subscript"/>
                <w:lang w:val="en-GB"/>
              </w:rPr>
            </w:pPr>
            <w:r w:rsidRPr="00692F8D">
              <w:rPr>
                <w:rFonts w:cs="Times New Roman"/>
                <w:sz w:val="20"/>
                <w:szCs w:val="20"/>
                <w:lang w:val="en-GB"/>
              </w:rPr>
              <w:t>H</w:t>
            </w:r>
            <w:r w:rsidRPr="00692F8D">
              <w:rPr>
                <w:rFonts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692F8D">
              <w:rPr>
                <w:rFonts w:cs="Times New Roman"/>
                <w:sz w:val="20"/>
                <w:szCs w:val="20"/>
                <w:lang w:val="en-GB"/>
              </w:rPr>
              <w:t>BO</w:t>
            </w:r>
            <w:r w:rsidRPr="00692F8D">
              <w:rPr>
                <w:rFonts w:cs="Times New Roman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0" w:type="dxa"/>
            <w:vAlign w:val="bottom"/>
          </w:tcPr>
          <w:p w14:paraId="4766BF0E" w14:textId="77777777" w:rsidR="00FC60ED" w:rsidRPr="00692F8D" w:rsidRDefault="00FC60ED" w:rsidP="00D14B10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92F8D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FC60ED" w:rsidRPr="00692F8D" w14:paraId="20319483" w14:textId="77777777" w:rsidTr="00D14B10">
        <w:trPr>
          <w:trHeight w:val="19"/>
        </w:trPr>
        <w:tc>
          <w:tcPr>
            <w:tcW w:w="0" w:type="dxa"/>
          </w:tcPr>
          <w:p w14:paraId="152D6045" w14:textId="77777777" w:rsidR="00FC60ED" w:rsidRPr="00692F8D" w:rsidRDefault="00FC60ED" w:rsidP="00D14B10">
            <w:pPr>
              <w:spacing w:before="100" w:beforeAutospacing="1" w:after="100" w:afterAutospacing="1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692F8D">
              <w:rPr>
                <w:rFonts w:cs="Times New Roman"/>
                <w:sz w:val="20"/>
                <w:szCs w:val="20"/>
                <w:lang w:val="en-GB"/>
              </w:rPr>
              <w:t>CoCl</w:t>
            </w:r>
            <w:r w:rsidRPr="00692F8D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692F8D">
              <w:rPr>
                <w:rFonts w:cs="Times New Roman"/>
                <w:sz w:val="20"/>
                <w:szCs w:val="20"/>
                <w:lang w:val="en-GB"/>
              </w:rPr>
              <w:t>.6H</w:t>
            </w:r>
            <w:r w:rsidRPr="00692F8D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692F8D">
              <w:rPr>
                <w:rFonts w:cs="Times New Roman"/>
                <w:sz w:val="20"/>
                <w:szCs w:val="20"/>
                <w:lang w:val="en-GB"/>
              </w:rPr>
              <w:t>O</w:t>
            </w:r>
          </w:p>
        </w:tc>
        <w:tc>
          <w:tcPr>
            <w:tcW w:w="0" w:type="dxa"/>
            <w:vAlign w:val="bottom"/>
          </w:tcPr>
          <w:p w14:paraId="08D2F5EF" w14:textId="77777777" w:rsidR="00FC60ED" w:rsidRPr="00692F8D" w:rsidRDefault="00FC60ED" w:rsidP="00D14B10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92F8D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FC60ED" w:rsidRPr="00692F8D" w14:paraId="3F439744" w14:textId="77777777" w:rsidTr="00D14B10">
        <w:trPr>
          <w:trHeight w:val="19"/>
        </w:trPr>
        <w:tc>
          <w:tcPr>
            <w:tcW w:w="0" w:type="dxa"/>
          </w:tcPr>
          <w:p w14:paraId="291B3265" w14:textId="77777777" w:rsidR="00FC60ED" w:rsidRPr="00692F8D" w:rsidRDefault="00FC60ED" w:rsidP="00D14B10">
            <w:pPr>
              <w:spacing w:before="100" w:beforeAutospacing="1" w:after="100" w:afterAutospacing="1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692F8D">
              <w:rPr>
                <w:rFonts w:cs="Times New Roman"/>
                <w:sz w:val="20"/>
                <w:szCs w:val="20"/>
                <w:lang w:val="en-GB"/>
              </w:rPr>
              <w:t>CuCl</w:t>
            </w:r>
            <w:r w:rsidRPr="00692F8D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692F8D">
              <w:rPr>
                <w:rFonts w:cs="Times New Roman"/>
                <w:sz w:val="20"/>
                <w:szCs w:val="20"/>
                <w:lang w:val="en-GB"/>
              </w:rPr>
              <w:t>.2H</w:t>
            </w:r>
            <w:r w:rsidRPr="00692F8D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692F8D">
              <w:rPr>
                <w:rFonts w:cs="Times New Roman"/>
                <w:sz w:val="20"/>
                <w:szCs w:val="20"/>
                <w:lang w:val="en-GB"/>
              </w:rPr>
              <w:t>O</w:t>
            </w:r>
          </w:p>
        </w:tc>
        <w:tc>
          <w:tcPr>
            <w:tcW w:w="0" w:type="dxa"/>
            <w:vAlign w:val="bottom"/>
          </w:tcPr>
          <w:p w14:paraId="13690723" w14:textId="77777777" w:rsidR="00FC60ED" w:rsidRPr="00692F8D" w:rsidRDefault="00FC60ED" w:rsidP="00D14B10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92F8D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FC60ED" w:rsidRPr="00692F8D" w14:paraId="436CFC1F" w14:textId="77777777" w:rsidTr="00D14B10">
        <w:trPr>
          <w:trHeight w:val="19"/>
        </w:trPr>
        <w:tc>
          <w:tcPr>
            <w:tcW w:w="0" w:type="dxa"/>
            <w:tcBorders>
              <w:bottom w:val="nil"/>
            </w:tcBorders>
          </w:tcPr>
          <w:p w14:paraId="1F0EE578" w14:textId="77777777" w:rsidR="00FC60ED" w:rsidRPr="00692F8D" w:rsidRDefault="00FC60ED" w:rsidP="00D14B10">
            <w:pPr>
              <w:spacing w:before="100" w:beforeAutospacing="1" w:after="100" w:afterAutospacing="1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692F8D">
              <w:rPr>
                <w:rFonts w:cs="Times New Roman"/>
                <w:sz w:val="20"/>
                <w:szCs w:val="20"/>
                <w:lang w:val="en-GB"/>
              </w:rPr>
              <w:t>NiCl</w:t>
            </w:r>
            <w:r w:rsidRPr="00692F8D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692F8D">
              <w:rPr>
                <w:rFonts w:cs="Times New Roman"/>
                <w:sz w:val="20"/>
                <w:szCs w:val="20"/>
                <w:lang w:val="en-GB"/>
              </w:rPr>
              <w:t>.6H</w:t>
            </w:r>
            <w:r w:rsidRPr="00692F8D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692F8D">
              <w:rPr>
                <w:rFonts w:cs="Times New Roman"/>
                <w:sz w:val="20"/>
                <w:szCs w:val="20"/>
                <w:lang w:val="en-GB"/>
              </w:rPr>
              <w:t>O</w:t>
            </w:r>
          </w:p>
        </w:tc>
        <w:tc>
          <w:tcPr>
            <w:tcW w:w="0" w:type="dxa"/>
            <w:tcBorders>
              <w:bottom w:val="nil"/>
            </w:tcBorders>
            <w:vAlign w:val="bottom"/>
          </w:tcPr>
          <w:p w14:paraId="1985F74D" w14:textId="77777777" w:rsidR="00FC60ED" w:rsidRPr="00692F8D" w:rsidRDefault="00FC60ED" w:rsidP="00D14B10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92F8D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FC60ED" w:rsidRPr="00692F8D" w14:paraId="15CC47C9" w14:textId="77777777" w:rsidTr="00D14B10">
        <w:trPr>
          <w:trHeight w:val="19"/>
        </w:trPr>
        <w:tc>
          <w:tcPr>
            <w:tcW w:w="0" w:type="dxa"/>
            <w:tcBorders>
              <w:top w:val="nil"/>
              <w:bottom w:val="single" w:sz="12" w:space="0" w:color="000000" w:themeColor="text1"/>
            </w:tcBorders>
          </w:tcPr>
          <w:p w14:paraId="4710FF1D" w14:textId="77777777" w:rsidR="00FC60ED" w:rsidRPr="00692F8D" w:rsidRDefault="00FC60ED" w:rsidP="00D14B10">
            <w:pPr>
              <w:spacing w:before="100" w:beforeAutospacing="1" w:after="100" w:afterAutospacing="1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692F8D">
              <w:rPr>
                <w:rFonts w:cs="Times New Roman"/>
                <w:sz w:val="20"/>
                <w:szCs w:val="20"/>
                <w:lang w:val="en-GB"/>
              </w:rPr>
              <w:t>Na</w:t>
            </w:r>
            <w:r w:rsidRPr="00692F8D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692F8D">
              <w:rPr>
                <w:rFonts w:cs="Times New Roman"/>
                <w:sz w:val="20"/>
                <w:szCs w:val="20"/>
                <w:lang w:val="en-GB"/>
              </w:rPr>
              <w:t>MoO</w:t>
            </w:r>
            <w:r w:rsidRPr="00692F8D">
              <w:rPr>
                <w:rFonts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692F8D">
              <w:rPr>
                <w:rFonts w:cs="Times New Roman"/>
                <w:sz w:val="20"/>
                <w:szCs w:val="20"/>
                <w:lang w:val="en-GB"/>
              </w:rPr>
              <w:t>.2H</w:t>
            </w:r>
            <w:r w:rsidRPr="00692F8D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692F8D">
              <w:rPr>
                <w:rFonts w:cs="Times New Roman"/>
                <w:sz w:val="20"/>
                <w:szCs w:val="20"/>
                <w:lang w:val="en-GB"/>
              </w:rPr>
              <w:t>O</w:t>
            </w:r>
          </w:p>
        </w:tc>
        <w:tc>
          <w:tcPr>
            <w:tcW w:w="0" w:type="dxa"/>
            <w:tcBorders>
              <w:top w:val="nil"/>
              <w:bottom w:val="single" w:sz="12" w:space="0" w:color="000000" w:themeColor="text1"/>
            </w:tcBorders>
            <w:vAlign w:val="bottom"/>
          </w:tcPr>
          <w:p w14:paraId="7217CACE" w14:textId="77777777" w:rsidR="00FC60ED" w:rsidRPr="00692F8D" w:rsidRDefault="00FC60ED" w:rsidP="00D14B10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92F8D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</w:tr>
    </w:tbl>
    <w:p w14:paraId="58EAA2BD" w14:textId="77777777" w:rsidR="00FC60ED" w:rsidRPr="00907F8B" w:rsidRDefault="00FC60ED" w:rsidP="00FC60ED"/>
    <w:p w14:paraId="3C7219C2" w14:textId="77777777" w:rsidR="00FC60ED" w:rsidRDefault="00FC60ED" w:rsidP="00FC60ED">
      <w:pPr>
        <w:rPr>
          <w:lang w:val="pt-BR"/>
        </w:rPr>
      </w:pPr>
    </w:p>
    <w:p w14:paraId="0052ECF0" w14:textId="77777777" w:rsidR="00FC60ED" w:rsidRDefault="00FC60ED" w:rsidP="00FC60ED">
      <w:pPr>
        <w:rPr>
          <w:lang w:val="pt-BR"/>
        </w:rPr>
      </w:pPr>
    </w:p>
    <w:p w14:paraId="08587547" w14:textId="77777777" w:rsidR="00FC60ED" w:rsidRDefault="00FC60ED" w:rsidP="00FC60ED">
      <w:pPr>
        <w:rPr>
          <w:lang w:val="pt-BR"/>
        </w:rPr>
      </w:pPr>
    </w:p>
    <w:p w14:paraId="4497E036" w14:textId="77777777" w:rsidR="00FC60ED" w:rsidRDefault="00FC60ED" w:rsidP="00FC60ED">
      <w:pPr>
        <w:rPr>
          <w:lang w:val="pt-BR"/>
        </w:rPr>
      </w:pPr>
    </w:p>
    <w:p w14:paraId="66BB11E8" w14:textId="77777777" w:rsidR="00FC60ED" w:rsidRPr="00FC60ED" w:rsidRDefault="00FC60ED" w:rsidP="00FC60ED"/>
    <w:p w14:paraId="77D98454" w14:textId="6EB69248" w:rsidR="00FC60ED" w:rsidRDefault="00FC60ED" w:rsidP="00FC60ED"/>
    <w:tbl>
      <w:tblPr>
        <w:tblW w:w="9565" w:type="dxa"/>
        <w:tblLook w:val="04A0" w:firstRow="1" w:lastRow="0" w:firstColumn="1" w:lastColumn="0" w:noHBand="0" w:noVBand="1"/>
      </w:tblPr>
      <w:tblGrid>
        <w:gridCol w:w="1366"/>
        <w:gridCol w:w="1127"/>
        <w:gridCol w:w="1105"/>
        <w:gridCol w:w="638"/>
        <w:gridCol w:w="1228"/>
        <w:gridCol w:w="3160"/>
        <w:gridCol w:w="941"/>
      </w:tblGrid>
      <w:tr w:rsidR="001A175B" w:rsidRPr="00BA0F6F" w14:paraId="6F21CAAF" w14:textId="77777777" w:rsidTr="005B554D">
        <w:trPr>
          <w:trHeight w:val="224"/>
        </w:trPr>
        <w:tc>
          <w:tcPr>
            <w:tcW w:w="9565" w:type="dxa"/>
            <w:gridSpan w:val="7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B498937" w14:textId="59722510" w:rsidR="001A175B" w:rsidRPr="00BA0F6F" w:rsidRDefault="001A175B" w:rsidP="005B554D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ble S</w:t>
            </w:r>
            <w:r w:rsidR="00692F8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BA0F6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ranulicella</w:t>
            </w:r>
            <w:proofErr w:type="spellEnd"/>
            <w:r w:rsidRPr="00BA0F6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train WH15 gene annotation with </w:t>
            </w:r>
            <w:proofErr w:type="spellStart"/>
            <w:r w:rsidRPr="00BA0F6F">
              <w:rPr>
                <w:rFonts w:eastAsia="Times New Roman" w:cs="Times New Roman"/>
                <w:color w:val="000000"/>
                <w:sz w:val="20"/>
                <w:szCs w:val="20"/>
              </w:rPr>
              <w:t>BacMet</w:t>
            </w:r>
            <w:proofErr w:type="spellEnd"/>
            <w:r w:rsidRPr="00BA0F6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atabases. Annotation performed against the experimentally confirmed and predicted resistance genes databases using </w:t>
            </w:r>
            <w:proofErr w:type="spellStart"/>
            <w:r w:rsidRPr="00BA0F6F">
              <w:rPr>
                <w:rFonts w:eastAsia="Times New Roman" w:cs="Times New Roman"/>
                <w:color w:val="000000"/>
                <w:sz w:val="20"/>
                <w:szCs w:val="20"/>
              </w:rPr>
              <w:t>BacMet</w:t>
            </w:r>
            <w:proofErr w:type="spellEnd"/>
            <w:r w:rsidRPr="00BA0F6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can software. Only genes with hits ≥ 40% identity in one of the databases are shown.</w:t>
            </w:r>
          </w:p>
        </w:tc>
      </w:tr>
      <w:tr w:rsidR="001A175B" w:rsidRPr="007D0618" w14:paraId="583EDC53" w14:textId="77777777" w:rsidTr="005B554D">
        <w:trPr>
          <w:trHeight w:val="224"/>
        </w:trPr>
        <w:tc>
          <w:tcPr>
            <w:tcW w:w="13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99541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ORF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FDE38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XP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CCAB5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6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95CB7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Iden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6C5F4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3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4E394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B789D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dentity</w:t>
            </w:r>
          </w:p>
        </w:tc>
      </w:tr>
      <w:tr w:rsidR="001A175B" w:rsidRPr="007D0618" w14:paraId="79D8E8BB" w14:textId="77777777" w:rsidTr="005B554D">
        <w:trPr>
          <w:trHeight w:val="224"/>
        </w:trPr>
        <w:tc>
          <w:tcPr>
            <w:tcW w:w="13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4C51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6385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BC69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sB</w:t>
            </w:r>
            <w:proofErr w:type="spellEnd"/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BAB8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As</w:t>
            </w:r>
          </w:p>
        </w:tc>
        <w:tc>
          <w:tcPr>
            <w:tcW w:w="6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15FD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492E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r3</w:t>
            </w:r>
          </w:p>
        </w:tc>
        <w:tc>
          <w:tcPr>
            <w:tcW w:w="3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1B04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senical-resistance protein 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2FDB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70.3</w:t>
            </w:r>
          </w:p>
        </w:tc>
      </w:tr>
      <w:tr w:rsidR="001A175B" w:rsidRPr="007D0618" w14:paraId="2563E0E4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37A9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13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0D42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dtB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8608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Z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877E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DB84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dtB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egN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42C6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ltidrug transporter subunit </w:t>
            </w: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MdtB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8E75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60.6</w:t>
            </w:r>
          </w:p>
        </w:tc>
      </w:tr>
      <w:tr w:rsidR="001A175B" w:rsidRPr="007D0618" w14:paraId="070FDD75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6220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64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0A31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xN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C5DA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240C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B0E9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xN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983D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HoxN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HupN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NixA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amily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i/Co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ransporter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1B7A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60.0</w:t>
            </w:r>
          </w:p>
        </w:tc>
      </w:tr>
      <w:tr w:rsidR="001A175B" w:rsidRPr="007D0618" w14:paraId="195CF262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8595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076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61D3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n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9413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F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6E21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9792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n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7CA0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onitate hydratase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F5FE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60.1</w:t>
            </w:r>
          </w:p>
        </w:tc>
      </w:tr>
      <w:tr w:rsidR="001A175B" w:rsidRPr="007D0618" w14:paraId="43232C0D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5CAA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293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AF0A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dtB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egN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DED6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SDC, HC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872A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44C7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dtB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egN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5D10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ltidrug transporter subunit </w:t>
            </w: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MdtB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EF53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8.6</w:t>
            </w:r>
          </w:p>
        </w:tc>
      </w:tr>
      <w:tr w:rsidR="001A175B" w:rsidRPr="007D0618" w14:paraId="3ED4BD88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D3F4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208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FA54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dtB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egN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3550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SDC, HC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453C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DC59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dtB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1C18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ltidrug transporter subunit </w:t>
            </w: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MdtB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B5C9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9.2</w:t>
            </w:r>
          </w:p>
        </w:tc>
      </w:tr>
      <w:tr w:rsidR="001A175B" w:rsidRPr="007D0618" w14:paraId="4CCB8A29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D843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047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2B40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uvB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16D5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r, </w:t>
            </w: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Te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, S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DF65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DC63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uvB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B2BB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NA helicase RuvB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97F0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9.6</w:t>
            </w:r>
          </w:p>
        </w:tc>
      </w:tr>
      <w:tr w:rsidR="001A175B" w:rsidRPr="007D0618" w14:paraId="36B12035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14AC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13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D2CA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dtC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egO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7416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SDC and oth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4EA1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39C6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dtC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egO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3F1D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ltidrug transporter subunit </w:t>
            </w: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MdtC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21BD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6.6</w:t>
            </w:r>
          </w:p>
        </w:tc>
      </w:tr>
      <w:tr w:rsidR="001A175B" w:rsidRPr="007D0618" w14:paraId="7246DF32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7535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35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57EF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stB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31F4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A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5E71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F82E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stB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E276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osphate ABC transporter ATP-binding protein </w:t>
            </w: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PstB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BC55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6.6</w:t>
            </w:r>
          </w:p>
        </w:tc>
      </w:tr>
      <w:tr w:rsidR="001A175B" w:rsidRPr="007D0618" w14:paraId="37E929CD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6499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639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F68E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sM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8F89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A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4E78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00F3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sM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3C53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rsenite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-</w:t>
            </w: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adenosylmethyltransferase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1205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3.8</w:t>
            </w:r>
          </w:p>
        </w:tc>
      </w:tr>
      <w:tr w:rsidR="001A175B" w:rsidRPr="007D0618" w14:paraId="23F9396D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6B2D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29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5EB0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dtC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egO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4866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SDC and oth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4F51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9D3B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dtC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egO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D33A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ltidrug transporter subunit </w:t>
            </w: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MdtC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160A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2.8</w:t>
            </w:r>
          </w:p>
        </w:tc>
      </w:tr>
      <w:tr w:rsidR="001A175B" w:rsidRPr="007D0618" w14:paraId="4B14F4E3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E27D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208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B1BA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dtC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egO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D7A7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SDC and oth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0C83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FEB2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dtC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A4F1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ltidrug transporter subunit </w:t>
            </w: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MdtC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86D2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2.7</w:t>
            </w:r>
          </w:p>
        </w:tc>
      </w:tr>
      <w:tr w:rsidR="001A175B" w:rsidRPr="007D0618" w14:paraId="74B975FB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970E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86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F82F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odA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05E7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H2O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5F3D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656D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odA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DE44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peroxide dismutase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9E1C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1.3</w:t>
            </w:r>
          </w:p>
        </w:tc>
      </w:tr>
      <w:tr w:rsidR="001A175B" w:rsidRPr="007D0618" w14:paraId="553953C0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07E9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28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3482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dtC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egO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4847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SDC and oth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9898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E006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dtC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3A18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ltidrug transporter subunit </w:t>
            </w: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MdtC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847B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1.2</w:t>
            </w:r>
          </w:p>
        </w:tc>
      </w:tr>
      <w:tr w:rsidR="001A175B" w:rsidRPr="007D0618" w14:paraId="623ED6F2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CA57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24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1A0F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alE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A2F7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CTAB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BEB0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416D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al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C420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DP-glucose 4-epimerase </w:t>
            </w: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GalE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A4B8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5.9</w:t>
            </w:r>
          </w:p>
        </w:tc>
      </w:tr>
      <w:tr w:rsidR="001A175B" w:rsidRPr="007D0618" w14:paraId="52989455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F348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65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E42C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coA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7615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Cu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AE1E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67FF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pA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9D31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u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sistance system multicopper oxidase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4EDE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1.8</w:t>
            </w:r>
          </w:p>
        </w:tc>
      </w:tr>
      <w:tr w:rsidR="001A175B" w:rsidRPr="007D0618" w14:paraId="052A6902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5A1E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474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178D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sT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5037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A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3F92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ABF6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sT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FA2D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ioredoxin-disulfide reductase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42DA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3.0</w:t>
            </w:r>
          </w:p>
        </w:tc>
      </w:tr>
      <w:tr w:rsidR="001A175B" w:rsidRPr="007D0618" w14:paraId="52B1A8BA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33F7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lastRenderedPageBreak/>
              <w:t>GWH15_0669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5417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rR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baH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A329" w14:textId="77777777" w:rsidR="001A175B" w:rsidRPr="00B91B8A" w:rsidRDefault="001A175B" w:rsidP="005B554D">
            <w:pPr>
              <w:tabs>
                <w:tab w:val="left" w:pos="721"/>
              </w:tabs>
              <w:spacing w:after="0"/>
              <w:contextualSpacing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B91B8A">
              <w:rPr>
                <w:rFonts w:eastAsia="Times New Roman" w:cs="Times New Roman"/>
                <w:color w:val="000000"/>
                <w:sz w:val="19"/>
                <w:szCs w:val="19"/>
              </w:rPr>
              <w:t>Acriflavin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4D90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55EB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F297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32A5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7D0618" w14:paraId="6670C9A9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B7AC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579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FBA0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usA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bdE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2787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Cu, Ag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505E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F666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usA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bd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6F22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CusA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CzcA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amily heavy metal efflux RND transporter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6183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8.3</w:t>
            </w:r>
          </w:p>
        </w:tc>
      </w:tr>
      <w:tr w:rsidR="001A175B" w:rsidRPr="007D0618" w14:paraId="1BE85470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47F7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548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93F7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abI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3E46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Triclosa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F193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6ED7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abI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112A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yl-ACP reductase </w:t>
            </w: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FabI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30AE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0.2</w:t>
            </w:r>
          </w:p>
        </w:tc>
      </w:tr>
      <w:tr w:rsidR="001A175B" w:rsidRPr="007D0618" w14:paraId="0B1ADE39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FC45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004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A3A7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zraR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dH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2D89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Z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C1F3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77AB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zraR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dH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C6A6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o-component system response regulator </w:t>
            </w: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ZraR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7485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9.2</w:t>
            </w:r>
          </w:p>
        </w:tc>
      </w:tr>
      <w:tr w:rsidR="001A175B" w:rsidRPr="007D0618" w14:paraId="5FA6F30E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E443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409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909E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pxR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D2AB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H2O2 and oth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B8B9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596F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pxR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FB6C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A-binding response regulator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4112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0.0</w:t>
            </w:r>
          </w:p>
        </w:tc>
      </w:tr>
      <w:tr w:rsidR="001A175B" w:rsidRPr="007D0618" w14:paraId="43B7D701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3DAC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43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C44D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meR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AF7E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Co, Ni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2F5E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04A2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meR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B2BD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tal/formaldehyde-sensitive transcriptional repressor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C81C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6.2</w:t>
            </w:r>
          </w:p>
        </w:tc>
      </w:tr>
      <w:tr w:rsidR="001A175B" w:rsidRPr="007D0618" w14:paraId="0EE3958F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0C83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917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04E9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3A49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BB9E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5F9D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ntR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BAE4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ner membrane protein </w:t>
            </w: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YbiR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80CB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60.2</w:t>
            </w:r>
          </w:p>
        </w:tc>
      </w:tr>
      <w:tr w:rsidR="001A175B" w:rsidRPr="007D0618" w14:paraId="548B335A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5010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49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49BB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758F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B4A1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81D9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trD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10E3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P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 xml:space="preserve">hospho-N-acetylmuramoyl-pentapeptide-transferase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B100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8.4</w:t>
            </w:r>
          </w:p>
        </w:tc>
      </w:tr>
      <w:tr w:rsidR="001A175B" w:rsidRPr="007D0618" w14:paraId="77452247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E22D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529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DA6D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47A9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03D8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7394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lpF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9CC7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ycerol kinase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57FB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6.8</w:t>
            </w:r>
          </w:p>
        </w:tc>
      </w:tr>
      <w:tr w:rsidR="001A175B" w:rsidRPr="007D0618" w14:paraId="5799B4A1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05CA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523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E3F0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2197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6890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1376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erA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63B7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ercury(</w:t>
            </w:r>
            <w:proofErr w:type="gram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I) reductase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591E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6.3</w:t>
            </w:r>
          </w:p>
        </w:tc>
      </w:tr>
      <w:tr w:rsidR="001A175B" w:rsidRPr="007D0618" w14:paraId="3B6015B0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716F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57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8D37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1AF2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96F3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A45E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uvB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9DEA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NA helicase RuvB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E5D7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4.8</w:t>
            </w:r>
          </w:p>
        </w:tc>
      </w:tr>
      <w:tr w:rsidR="001A175B" w:rsidRPr="007D0618" w14:paraId="5F6B23B6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DDB2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43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F0ED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5FEE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1144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3572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io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24C9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AD(P)/FAD-dependent oxidoreductase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3313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4.3</w:t>
            </w:r>
          </w:p>
        </w:tc>
      </w:tr>
      <w:tr w:rsidR="001A175B" w:rsidRPr="007D0618" w14:paraId="03907C5C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E5B8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64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8D34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B0B3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8E54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1B69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sC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5E64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senate reductase </w:t>
            </w: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ArsC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F499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4.0</w:t>
            </w:r>
          </w:p>
        </w:tc>
      </w:tr>
      <w:tr w:rsidR="001A175B" w:rsidRPr="007D0618" w14:paraId="751051A7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82AD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35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1BF6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8289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9743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C8D9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ecG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E8B3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TP-dependent DNA helicase </w:t>
            </w: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RecG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F9E2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2.8</w:t>
            </w:r>
          </w:p>
        </w:tc>
      </w:tr>
      <w:tr w:rsidR="001A175B" w:rsidRPr="007D0618" w14:paraId="631EACCE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6BEE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75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5179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316C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EB5C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D23B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erA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08EA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ercury(</w:t>
            </w:r>
            <w:proofErr w:type="gram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I) reductase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A6A4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2.6</w:t>
            </w:r>
          </w:p>
        </w:tc>
      </w:tr>
      <w:tr w:rsidR="001A175B" w:rsidRPr="007D0618" w14:paraId="40F0E024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42C3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086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0A35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6527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511A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144F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io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E794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D(P)/FAD-dependent oxidoreductase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DA2E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2.3</w:t>
            </w:r>
          </w:p>
        </w:tc>
      </w:tr>
      <w:tr w:rsidR="001A175B" w:rsidRPr="007D0618" w14:paraId="6C285F14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9F37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17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EE87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7A19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EEBD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CAD0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rgB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54AB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sistance protein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0C6C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1.6</w:t>
            </w:r>
          </w:p>
        </w:tc>
      </w:tr>
      <w:tr w:rsidR="001A175B" w:rsidRPr="007D0618" w14:paraId="52770DDB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65EB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95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D8B0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BC7E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FE78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337D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zupT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gi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F97B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Zn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ransporter </w:t>
            </w: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ZupT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D0ED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1.1</w:t>
            </w:r>
          </w:p>
        </w:tc>
      </w:tr>
      <w:tr w:rsidR="001A175B" w:rsidRPr="007D0618" w14:paraId="769F4E3C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6AC4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154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C3BD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D7AB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82D5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D256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tA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067C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olipoprotein N-acyltransferase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8356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0.0</w:t>
            </w:r>
          </w:p>
        </w:tc>
      </w:tr>
      <w:tr w:rsidR="001A175B" w:rsidRPr="007D0618" w14:paraId="512F5966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4563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028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CEE4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D831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C810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D5BF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pR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C240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A-binding response regulator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DE20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50.0</w:t>
            </w:r>
          </w:p>
        </w:tc>
      </w:tr>
      <w:tr w:rsidR="001A175B" w:rsidRPr="007D0618" w14:paraId="3D5398D0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8DDA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22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97F9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F2A4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467D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D2C5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sT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B398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ioredoxin reductase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BADD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9.5</w:t>
            </w:r>
          </w:p>
        </w:tc>
      </w:tr>
      <w:tr w:rsidR="001A175B" w:rsidRPr="007D0618" w14:paraId="5374FF96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2606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648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9271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BFDC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2759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65A8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mrBsm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E68D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FS transporter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8743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8.8</w:t>
            </w:r>
          </w:p>
        </w:tc>
      </w:tr>
      <w:tr w:rsidR="001A175B" w:rsidRPr="007D0618" w14:paraId="2B73367C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0D0F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82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E40B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73E7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5310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6741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rgB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E54F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Te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sistance protein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C01F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8.6</w:t>
            </w:r>
          </w:p>
        </w:tc>
      </w:tr>
      <w:tr w:rsidR="001A175B" w:rsidRPr="007D0618" w14:paraId="3A774F3F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08FC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928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B8DD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BFF0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493B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3DC5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pG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602B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ncharacterized conserved protein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34E6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8.6</w:t>
            </w:r>
          </w:p>
        </w:tc>
      </w:tr>
      <w:tr w:rsidR="001A175B" w:rsidRPr="007D0618" w14:paraId="685F4131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E8C0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79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BE74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4487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C776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BA3C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pC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4465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u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sistance protein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C429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8.6</w:t>
            </w:r>
          </w:p>
        </w:tc>
      </w:tr>
      <w:tr w:rsidR="001A175B" w:rsidRPr="007D0618" w14:paraId="1863F588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EF03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377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0362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9068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BC65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6DFF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mhA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9A7E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flux RND transporter periplasmic adaptor subunit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98DB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8.6</w:t>
            </w:r>
          </w:p>
        </w:tc>
      </w:tr>
      <w:tr w:rsidR="001A175B" w:rsidRPr="007D0618" w14:paraId="7D0212CB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326E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43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7F81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2DAA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9645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A1CB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zupT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gi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C295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Zn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ransporter </w:t>
            </w: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ZupT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C62A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8.6</w:t>
            </w:r>
          </w:p>
        </w:tc>
      </w:tr>
      <w:tr w:rsidR="001A175B" w:rsidRPr="007D0618" w14:paraId="0BDCC845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F845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75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5918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A205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6B6B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93EE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sT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E3D0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ioredoxin-disulfide reductase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4794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8.1</w:t>
            </w:r>
          </w:p>
        </w:tc>
      </w:tr>
      <w:tr w:rsidR="001A175B" w:rsidRPr="007D0618" w14:paraId="106FFFAE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A7D4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00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42A9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34A6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8352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B169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odC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F411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BC transporter ATP-binding protein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11CF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7.7</w:t>
            </w:r>
          </w:p>
        </w:tc>
      </w:tr>
      <w:tr w:rsidR="001A175B" w:rsidRPr="007D0618" w14:paraId="06E30A39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62A5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797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22C5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9656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58FA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52D9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cop-unnamed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3B7B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u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xidase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9FD8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7.7</w:t>
            </w:r>
          </w:p>
        </w:tc>
      </w:tr>
      <w:tr w:rsidR="001A175B" w:rsidRPr="007D0618" w14:paraId="26831AF4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DDA2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029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8125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pR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347F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Cu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ADA0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A387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pR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21B2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NA-binding response regulator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9796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7.6</w:t>
            </w:r>
          </w:p>
        </w:tc>
      </w:tr>
      <w:tr w:rsidR="001A175B" w:rsidRPr="007D0618" w14:paraId="335417DF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C4BB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27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F55A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591C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51B9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1C25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deA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8D8A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thionine gamma-lyase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8F4C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7.6</w:t>
            </w:r>
          </w:p>
        </w:tc>
      </w:tr>
      <w:tr w:rsidR="001A175B" w:rsidRPr="007D0618" w14:paraId="295FAAD8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A7DE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696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D207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4357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308D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8A29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bpC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00F7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BC transporter ATP-binding protein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D4CF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7.6</w:t>
            </w:r>
          </w:p>
        </w:tc>
      </w:tr>
      <w:tr w:rsidR="001A175B" w:rsidRPr="007D0618" w14:paraId="58533F0A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E94D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719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0EBC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FB06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B58D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A7AF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adC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xa</w:t>
            </w:r>
            <w:r w:rsidRPr="00A407C2">
              <w:rPr>
                <w:rFonts w:eastAsia="Times New Roman" w:cs="Times New Roman"/>
                <w:color w:val="000000"/>
                <w:sz w:val="20"/>
                <w:szCs w:val="20"/>
              </w:rPr>
              <w:t>sA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B229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lutamate:gamma</w:t>
            </w:r>
            <w:proofErr w:type="gram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aminobutyrate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tiporter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BF49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7.5</w:t>
            </w:r>
          </w:p>
        </w:tc>
      </w:tr>
      <w:tr w:rsidR="001A175B" w:rsidRPr="007D0618" w14:paraId="073FC393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5594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089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B44E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EE40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E5E4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3119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sT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5AAF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ioredoxin-disulfide reductase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B3CE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7.4</w:t>
            </w:r>
          </w:p>
        </w:tc>
      </w:tr>
      <w:tr w:rsidR="001A175B" w:rsidRPr="007D0618" w14:paraId="4FDFF5B6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9ACC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81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4705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6C87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2521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0B4D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hrA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582D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romate transporter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6999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7.4</w:t>
            </w:r>
          </w:p>
        </w:tc>
      </w:tr>
      <w:tr w:rsidR="001A175B" w:rsidRPr="007D0618" w14:paraId="2BE7C339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2CDE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31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341D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12DA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18A1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8D63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exD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F1F1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AcrB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AcrD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AcrF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amily protein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A8CE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7.4</w:t>
            </w:r>
          </w:p>
        </w:tc>
      </w:tr>
      <w:tr w:rsidR="001A175B" w:rsidRPr="007D0618" w14:paraId="093EB143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3A1F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686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9DFD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CDF3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B15A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ADE0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pB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3E99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u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ransporting ATPase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2D5B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7.2</w:t>
            </w:r>
          </w:p>
        </w:tc>
      </w:tr>
      <w:tr w:rsidR="001A175B" w:rsidRPr="007D0618" w14:paraId="4D2793FB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0978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807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1EEB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0239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316E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11F2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pS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213E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o-component sensor histidine kinase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276E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7.2</w:t>
            </w:r>
          </w:p>
        </w:tc>
      </w:tr>
      <w:tr w:rsidR="001A175B" w:rsidRPr="007D0618" w14:paraId="7DAC7CCC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E91E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23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CAB5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8568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B6BA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F681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meG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9326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flux RND transporter periplasmic adaptor subunit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DBF1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7.1</w:t>
            </w:r>
          </w:p>
        </w:tc>
      </w:tr>
      <w:tr w:rsidR="001A175B" w:rsidRPr="00B91B8A" w14:paraId="32AED21D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8C8D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96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F388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A157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670B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BBB4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sA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D6C4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s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ump-driving ATPase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BFBF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7.1</w:t>
            </w:r>
          </w:p>
        </w:tc>
      </w:tr>
      <w:tr w:rsidR="001A175B" w:rsidRPr="00B91B8A" w14:paraId="718F3D3D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6E96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lastRenderedPageBreak/>
              <w:t>GWH15_1066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5859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rR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F885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Cu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C3E8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80F6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rR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2380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gma-54-dependent </w:t>
            </w: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Fis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amily transcriptional regulator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BFF1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6.9</w:t>
            </w:r>
          </w:p>
        </w:tc>
      </w:tr>
      <w:tr w:rsidR="001A175B" w:rsidRPr="007D0618" w14:paraId="4C268E1D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524F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10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7200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208C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7DB1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B92F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beS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F74B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ltidrug transporter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F36D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6.9</w:t>
            </w:r>
          </w:p>
        </w:tc>
      </w:tr>
      <w:tr w:rsidR="001A175B" w:rsidRPr="007D0618" w14:paraId="4C7215C6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CF7D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20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F043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0BF0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C89B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DB04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oxR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1A46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dox-sensitive transcriptional activator </w:t>
            </w: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SoxR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9F88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6.9</w:t>
            </w:r>
          </w:p>
        </w:tc>
      </w:tr>
      <w:tr w:rsidR="001A175B" w:rsidRPr="007D0618" w14:paraId="1A65FEC5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1FF3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768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9102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CA7F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62FF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AA06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sM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9CC6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olymerase 2 ADP-</w:t>
            </w: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ribosyltransferase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FD53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6.8</w:t>
            </w:r>
          </w:p>
        </w:tc>
      </w:tr>
      <w:tr w:rsidR="001A175B" w:rsidRPr="007D0618" w14:paraId="0499EC81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8616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164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E584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C588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BE4F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B69D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beS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7DAE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ltidrug transporter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2B1E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6.7</w:t>
            </w:r>
          </w:p>
        </w:tc>
      </w:tr>
      <w:tr w:rsidR="001A175B" w:rsidRPr="007D0618" w14:paraId="7AE6A0CC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B2BC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39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8DAC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pR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BBE0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Cu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69A7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E703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pR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3288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A-binding response regulator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8BF2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6.6</w:t>
            </w:r>
          </w:p>
        </w:tc>
      </w:tr>
      <w:tr w:rsidR="001A175B" w:rsidRPr="007D0618" w14:paraId="176DEDCC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A2CC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53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7382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FE65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3D10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5685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hlF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FFA3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HLF_RHORH </w:t>
            </w: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RecName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ransport protein </w:t>
            </w: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NhlF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E974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6.5</w:t>
            </w:r>
          </w:p>
        </w:tc>
      </w:tr>
      <w:tr w:rsidR="001A175B" w:rsidRPr="007D0618" w14:paraId="424989B5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58BD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298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3C40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4B2E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D4B8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4261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olT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4B2B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u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-translocating P-type ATPase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98DA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6.3</w:t>
            </w:r>
          </w:p>
        </w:tc>
      </w:tr>
      <w:tr w:rsidR="001A175B" w:rsidRPr="007D0618" w14:paraId="1B9C79BB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CC89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82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5DD6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D22E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F6DD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796A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gpA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tpgpA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BE62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tative ATP-binding cassette protein subfamily C, member 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9E81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5.9</w:t>
            </w:r>
          </w:p>
        </w:tc>
      </w:tr>
      <w:tr w:rsidR="001A175B" w:rsidRPr="007D0618" w14:paraId="19303DD4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BD9F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193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5512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364F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32F7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10E6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tpV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1D92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tal cation transporter P-type ATPase </w:t>
            </w: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CtpV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57F6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5.8</w:t>
            </w:r>
          </w:p>
        </w:tc>
      </w:tr>
      <w:tr w:rsidR="001A175B" w:rsidRPr="007D0618" w14:paraId="0410DA88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B01A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314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B739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077B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EA99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E586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urA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F590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anscriptional repressor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4B6A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5.7</w:t>
            </w:r>
          </w:p>
        </w:tc>
      </w:tr>
      <w:tr w:rsidR="001A175B" w:rsidRPr="007D0618" w14:paraId="4ACBC3F3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4FA7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716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6EA5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mR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cfQ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7386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Cu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D5BC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8961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mR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cfQ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2049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TetR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AcrR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amily transcriptional regulator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6663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5.6</w:t>
            </w:r>
          </w:p>
        </w:tc>
      </w:tr>
      <w:tr w:rsidR="001A175B" w:rsidRPr="007D0618" w14:paraId="6E6312B1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0EFB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26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7485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FB25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726A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1A49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pB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2AD3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u-exporting ATPase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C55B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5.5</w:t>
            </w:r>
          </w:p>
        </w:tc>
      </w:tr>
      <w:tr w:rsidR="001A175B" w:rsidRPr="007D0618" w14:paraId="2DB5D5A6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F9F3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35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BD9E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stC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FDCF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A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DCDE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156D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stC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DC33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osphate transporter permease subunit </w:t>
            </w: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PstC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760F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5.3</w:t>
            </w:r>
          </w:p>
        </w:tc>
      </w:tr>
      <w:tr w:rsidR="001A175B" w:rsidRPr="007D0618" w14:paraId="69ECAEBC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FD9F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326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9F12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3500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3B70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E386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pS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4920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o-component sensor histidine kinase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0201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5.3</w:t>
            </w:r>
          </w:p>
        </w:tc>
      </w:tr>
      <w:tr w:rsidR="001A175B" w:rsidRPr="007D0618" w14:paraId="41966823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625A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1449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DA6E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8F98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87B2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8A76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rR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9FB0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anscriptional repressor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2670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5.2</w:t>
            </w:r>
          </w:p>
        </w:tc>
      </w:tr>
      <w:tr w:rsidR="001A175B" w:rsidRPr="007D0618" w14:paraId="6BE3E7F8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CB33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04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3E1E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CF87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4496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0077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pA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A422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tative cadmium-transporting P-type ATPase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6A18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5.2</w:t>
            </w:r>
          </w:p>
        </w:tc>
      </w:tr>
      <w:tr w:rsidR="001A175B" w:rsidRPr="007D0618" w14:paraId="61F1165A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0723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468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8EE0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F3F3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A38C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E568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abL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gaA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C5C9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noyl-acyl-carrier-protei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855E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5.2</w:t>
            </w:r>
          </w:p>
        </w:tc>
      </w:tr>
      <w:tr w:rsidR="001A175B" w:rsidRPr="007D0618" w14:paraId="3BA17A7F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652B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73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0E5F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0DC7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7F22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0E25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utO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96A1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u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xidase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7BA1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5.2</w:t>
            </w:r>
          </w:p>
        </w:tc>
      </w:tr>
      <w:tr w:rsidR="001A175B" w:rsidRPr="007D0618" w14:paraId="64FC1A9C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3E04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9900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FE2A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5B83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8AA7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0F3E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erA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B0EA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ercury(</w:t>
            </w:r>
            <w:proofErr w:type="gram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I) reductase 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D05A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5.2</w:t>
            </w:r>
          </w:p>
        </w:tc>
      </w:tr>
      <w:tr w:rsidR="001A175B" w:rsidRPr="007D0618" w14:paraId="71F44FA9" w14:textId="77777777" w:rsidTr="005B554D">
        <w:trPr>
          <w:trHeight w:val="224"/>
        </w:trPr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5ADB6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18"/>
                <w:szCs w:val="20"/>
              </w:rPr>
              <w:t>GWH15_003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5ED32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954FB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DF567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C508C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ntR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B0CC9" w14:textId="77777777" w:rsidR="001A175B" w:rsidRPr="007D0618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ner membrane protein </w:t>
            </w:r>
            <w:proofErr w:type="spellStart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YbiR</w:t>
            </w:r>
            <w:proofErr w:type="spellEnd"/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653A9" w14:textId="77777777" w:rsidR="001A175B" w:rsidRPr="007D0618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D0618">
              <w:rPr>
                <w:rFonts w:eastAsia="Times New Roman" w:cs="Times New Roman"/>
                <w:color w:val="000000"/>
                <w:sz w:val="20"/>
                <w:szCs w:val="20"/>
              </w:rPr>
              <w:t>45.0</w:t>
            </w:r>
          </w:p>
        </w:tc>
      </w:tr>
    </w:tbl>
    <w:p w14:paraId="44A0FB5C" w14:textId="77777777" w:rsidR="001A175B" w:rsidRDefault="001A175B" w:rsidP="001A175B"/>
    <w:p w14:paraId="6ED7C0BA" w14:textId="77777777" w:rsidR="001A175B" w:rsidRDefault="001A175B" w:rsidP="001A175B"/>
    <w:tbl>
      <w:tblPr>
        <w:tblW w:w="9406" w:type="dxa"/>
        <w:tblLook w:val="04A0" w:firstRow="1" w:lastRow="0" w:firstColumn="1" w:lastColumn="0" w:noHBand="0" w:noVBand="1"/>
      </w:tblPr>
      <w:tblGrid>
        <w:gridCol w:w="1360"/>
        <w:gridCol w:w="1259"/>
        <w:gridCol w:w="1283"/>
        <w:gridCol w:w="626"/>
        <w:gridCol w:w="1139"/>
        <w:gridCol w:w="3006"/>
        <w:gridCol w:w="839"/>
      </w:tblGrid>
      <w:tr w:rsidR="001A175B" w:rsidRPr="00BA0F6F" w14:paraId="16245011" w14:textId="77777777" w:rsidTr="005B554D">
        <w:trPr>
          <w:trHeight w:val="222"/>
        </w:trPr>
        <w:tc>
          <w:tcPr>
            <w:tcW w:w="9406" w:type="dxa"/>
            <w:gridSpan w:val="7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6098446" w14:textId="5224385C" w:rsidR="001A175B" w:rsidRPr="00B91B8A" w:rsidRDefault="001A175B" w:rsidP="005B554D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bookmarkStart w:id="0" w:name="_Hlk29903081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ble S</w:t>
            </w:r>
            <w:r w:rsidR="00692F8D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BA0F6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ranulicella</w:t>
            </w:r>
            <w:proofErr w:type="spellEnd"/>
            <w:r w:rsidRPr="00BA0F6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train 5B5 gene annotation with </w:t>
            </w:r>
            <w:proofErr w:type="spellStart"/>
            <w:r w:rsidRPr="00BA0F6F">
              <w:rPr>
                <w:rFonts w:eastAsia="Times New Roman" w:cs="Times New Roman"/>
                <w:color w:val="000000"/>
                <w:sz w:val="20"/>
                <w:szCs w:val="20"/>
              </w:rPr>
              <w:t>BacMet</w:t>
            </w:r>
            <w:proofErr w:type="spellEnd"/>
            <w:r w:rsidRPr="00BA0F6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atabases. Annotation performed against the experimentally confirmed and predicted resistance genes databases using </w:t>
            </w:r>
            <w:proofErr w:type="spellStart"/>
            <w:r w:rsidRPr="00BA0F6F">
              <w:rPr>
                <w:rFonts w:eastAsia="Times New Roman" w:cs="Times New Roman"/>
                <w:color w:val="000000"/>
                <w:sz w:val="20"/>
                <w:szCs w:val="20"/>
              </w:rPr>
              <w:t>BacMet</w:t>
            </w:r>
            <w:proofErr w:type="spellEnd"/>
            <w:r w:rsidRPr="00BA0F6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can software. Only genes with hits ≥ 40% identity in one of the databases are shown.</w:t>
            </w:r>
            <w:bookmarkEnd w:id="0"/>
          </w:p>
        </w:tc>
      </w:tr>
      <w:tr w:rsidR="001A175B" w:rsidRPr="00B91B8A" w14:paraId="742399A9" w14:textId="77777777" w:rsidTr="005B554D">
        <w:trPr>
          <w:trHeight w:val="222"/>
        </w:trPr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05F7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ORF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B100E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EXP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3A8ED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6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45CA4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Iden</w:t>
            </w:r>
            <w:proofErr w:type="spellEnd"/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309E5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30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F7C05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7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59FE3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Ide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ity</w:t>
            </w:r>
          </w:p>
        </w:tc>
      </w:tr>
      <w:tr w:rsidR="001A175B" w:rsidRPr="00B91B8A" w14:paraId="59A77719" w14:textId="77777777" w:rsidTr="005B554D">
        <w:trPr>
          <w:trHeight w:val="222"/>
        </w:trPr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CC34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3005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9845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sB</w:t>
            </w:r>
            <w:proofErr w:type="spellEnd"/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5D71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As, Sb</w:t>
            </w:r>
          </w:p>
        </w:tc>
        <w:tc>
          <w:tcPr>
            <w:tcW w:w="6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91BD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E9C3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r3</w:t>
            </w:r>
          </w:p>
        </w:tc>
        <w:tc>
          <w:tcPr>
            <w:tcW w:w="30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991B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rsenical-resistance protein </w:t>
            </w:r>
          </w:p>
        </w:tc>
        <w:tc>
          <w:tcPr>
            <w:tcW w:w="7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94A6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70.5</w:t>
            </w:r>
          </w:p>
        </w:tc>
      </w:tr>
      <w:tr w:rsidR="001A175B" w:rsidRPr="00B91B8A" w14:paraId="09DD40E8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EF46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615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0734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xN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2743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1939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5820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xN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BB36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HoxN</w:t>
            </w:r>
            <w:proofErr w:type="spellEnd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HupN</w:t>
            </w:r>
            <w:proofErr w:type="spellEnd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NixA</w:t>
            </w:r>
            <w:proofErr w:type="spellEnd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amily Ni/Co transporter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DC8F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60.3</w:t>
            </w:r>
          </w:p>
        </w:tc>
      </w:tr>
      <w:tr w:rsidR="001A175B" w:rsidRPr="00B91B8A" w14:paraId="6495DD15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A76D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005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BB57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uvB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E208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r, </w:t>
            </w:r>
            <w:proofErr w:type="spellStart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Te</w:t>
            </w:r>
            <w:proofErr w:type="spellEnd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, S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1631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FBA3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uvB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9200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NA helicase RuvB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F884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9.0</w:t>
            </w:r>
          </w:p>
        </w:tc>
      </w:tr>
      <w:tr w:rsidR="001A175B" w:rsidRPr="00B91B8A" w14:paraId="1A9509CB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55A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763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DE81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n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D7D9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F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89A1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D19D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n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2BA1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conitate hydratase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B726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9.3</w:t>
            </w:r>
          </w:p>
        </w:tc>
      </w:tr>
      <w:tr w:rsidR="001A175B" w:rsidRPr="00B91B8A" w14:paraId="08FEE6AF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742E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562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F4D6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ilP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6D58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73E7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5035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tP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D026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u-transporting P-type ATPase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4C46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66.0</w:t>
            </w:r>
          </w:p>
        </w:tc>
      </w:tr>
      <w:tr w:rsidR="001A175B" w:rsidRPr="00B91B8A" w14:paraId="24AA2CC9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857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25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016C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stB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41E2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s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570A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EF9A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stB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C009" w14:textId="77777777" w:rsidR="001A175B" w:rsidRPr="001A175B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1A175B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ABC </w:t>
            </w:r>
            <w:proofErr w:type="spellStart"/>
            <w:r w:rsidRPr="001A175B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transporter</w:t>
            </w:r>
            <w:proofErr w:type="spellEnd"/>
            <w:r w:rsidRPr="001A175B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ATP-binding </w:t>
            </w:r>
            <w:proofErr w:type="spellStart"/>
            <w:r w:rsidRPr="001A175B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protein</w:t>
            </w:r>
            <w:proofErr w:type="spellEnd"/>
            <w:r w:rsidRPr="001A175B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1A175B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PstB</w:t>
            </w:r>
            <w:proofErr w:type="spellEnd"/>
            <w:r w:rsidRPr="001A175B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F1FC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6.6</w:t>
            </w:r>
          </w:p>
        </w:tc>
      </w:tr>
      <w:tr w:rsidR="001A175B" w:rsidRPr="00B91B8A" w14:paraId="5926FE6B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E580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65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281C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dtC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egO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6E05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SDC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AA55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43BD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dtC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egO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80BA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ultidrug transporter subunit </w:t>
            </w:r>
            <w:proofErr w:type="spellStart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MdtC</w:t>
            </w:r>
            <w:proofErr w:type="spellEnd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3BF5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5.8</w:t>
            </w:r>
          </w:p>
        </w:tc>
      </w:tr>
      <w:tr w:rsidR="001A175B" w:rsidRPr="00B91B8A" w14:paraId="32A2DD2F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3599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652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098C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dtB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egN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06F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SDC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1A08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78C0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dtB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416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ultidrug transporter subunit </w:t>
            </w:r>
            <w:proofErr w:type="spellStart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MdtB</w:t>
            </w:r>
            <w:proofErr w:type="spellEnd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FC96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5.4</w:t>
            </w:r>
          </w:p>
        </w:tc>
      </w:tr>
      <w:tr w:rsidR="001A175B" w:rsidRPr="00B91B8A" w14:paraId="7D10DE5E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33FC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673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1134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er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DCBE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Hg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5199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15A1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erA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7A10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Mercury(</w:t>
            </w:r>
            <w:proofErr w:type="gramEnd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I) reductase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709C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36.4</w:t>
            </w:r>
          </w:p>
        </w:tc>
      </w:tr>
      <w:tr w:rsidR="001A175B" w:rsidRPr="00B91B8A" w14:paraId="554E5DB6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CA3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04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6271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io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674F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A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2EDF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ED70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ioE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C603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AD(P)/FAD-dependent oxidoreductase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699D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1.3</w:t>
            </w:r>
          </w:p>
        </w:tc>
      </w:tr>
      <w:tr w:rsidR="001A175B" w:rsidRPr="00B91B8A" w14:paraId="7DC0D2A9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F95E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716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545B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od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EC4B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Se, H2O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CCCB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4F87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odA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C855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uperoxide dismutase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39FF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4.0</w:t>
            </w:r>
          </w:p>
        </w:tc>
      </w:tr>
      <w:tr w:rsidR="001A175B" w:rsidRPr="00B91B8A" w14:paraId="5B99119D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943B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303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7891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al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4A6A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CTA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822D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BEA1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alE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0EDC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DP-glucose 4-epimerase </w:t>
            </w:r>
            <w:proofErr w:type="spellStart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alE</w:t>
            </w:r>
            <w:proofErr w:type="spellEnd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0F1A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2.3</w:t>
            </w:r>
          </w:p>
        </w:tc>
      </w:tr>
      <w:tr w:rsidR="001A175B" w:rsidRPr="00B91B8A" w14:paraId="1FFA9C7C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A494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G5B5_018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94DC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meR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A69F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Co, Ni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EE6B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2B62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meR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FE08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tal sensitive transcriptional repressor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51EC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2.0</w:t>
            </w:r>
          </w:p>
        </w:tc>
      </w:tr>
      <w:tr w:rsidR="001A175B" w:rsidRPr="00B91B8A" w14:paraId="791F0781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FB0A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402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9F1A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md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74A5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DAPI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D3BA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7518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CA33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CE03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2441C05B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C578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699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62D5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pR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8834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C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126C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A9C6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pR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0A63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NA-binding response regulator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62BD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2.7</w:t>
            </w:r>
          </w:p>
        </w:tc>
      </w:tr>
      <w:tr w:rsidR="001A175B" w:rsidRPr="00B91B8A" w14:paraId="72EF4FB4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38C8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759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FC57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trD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6B78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Triton X-1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E0F1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4B40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hrC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BDF3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ypothetical protein AYO46_00620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FC1A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32.9</w:t>
            </w:r>
          </w:p>
        </w:tc>
      </w:tr>
      <w:tr w:rsidR="001A175B" w:rsidRPr="00B91B8A" w14:paraId="39ED6B90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998F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804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F5D1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sB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17DC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As, S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30F6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FF44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D2DA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FEC4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01128EE9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3C4A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119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DFF1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t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DA18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Zn, </w:t>
            </w:r>
            <w:proofErr w:type="spellStart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Te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B7BE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B285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382A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5E4C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6471F44C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3984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47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51A0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pR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2FCD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D304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30EC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pR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99DD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NA-binding response regulator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7BBE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1.1</w:t>
            </w:r>
          </w:p>
        </w:tc>
      </w:tr>
      <w:tr w:rsidR="001A175B" w:rsidRPr="00B91B8A" w14:paraId="70A5857D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045E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474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4E30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rn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383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Cd, H2O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9057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24E8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C72C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DC9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2ED2396F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F730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173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99C6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brD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F04A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P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F292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7A8B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067A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6A4F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4440728F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1DE8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197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2B2A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meF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DAF3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Co, Cd, Ni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7D4F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222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25EE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0DB9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31BC5EF6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B78E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38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BA19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ntA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tg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2022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Mn, Cd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8408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EBEA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5503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283B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5DBAB79A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E334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463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0195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iclR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73BE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Sodium acetat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05DB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877D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9396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BEC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6511030C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6A95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47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B596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tr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2511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Triton X-1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D465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EAA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D8D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9796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7EDFBE5C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CDFB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848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023B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p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686D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Cu, Ag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F304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BCFE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1C43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14D2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0F8E534A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DC36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586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E924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gpA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tpgp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0F01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As, S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55D4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9642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3FB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0BDF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57512AC0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F939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516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FA84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h-fabI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68A1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Triclosa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B7B0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B48C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sh-fabI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685A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Enoyl-acyl-carrier-protein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2A86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0.8</w:t>
            </w:r>
          </w:p>
        </w:tc>
      </w:tr>
      <w:tr w:rsidR="001A175B" w:rsidRPr="00B91B8A" w14:paraId="04F73902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D9F2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614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FCB7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usA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bd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F696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Cu, Ag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A6F1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4C35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usA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bdE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733B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CusA</w:t>
            </w:r>
            <w:proofErr w:type="spellEnd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CzcA</w:t>
            </w:r>
            <w:proofErr w:type="spellEnd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amily heavy metal efflux RND transporter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8071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8.0</w:t>
            </w:r>
          </w:p>
        </w:tc>
      </w:tr>
      <w:tr w:rsidR="001A175B" w:rsidRPr="00B91B8A" w14:paraId="7965AEAC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BFEB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182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6B11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pS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5D12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u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329D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77EC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45C4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5069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51241781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F73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568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E733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trD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70C9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Triton X-1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A02A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6099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924A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1061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71B7B14E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878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609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33D0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exY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9072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EtB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561B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2AD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5C91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CDB8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1CC22B1C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F6A5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264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F4C8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oxS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5228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Z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9688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BC9F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D1BD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1F6C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545CAD54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7F7A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293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4EE6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sT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B6C2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A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E4DA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57C3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sT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A223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hioredoxin-disulfide reductase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11CD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1.9</w:t>
            </w:r>
          </w:p>
        </w:tc>
      </w:tr>
      <w:tr w:rsidR="001A175B" w:rsidRPr="00B91B8A" w14:paraId="130643E9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50C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635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8CED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od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4780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W, Mo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DD88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70B1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F850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EFDF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0B05B863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0BE5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67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509F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oprN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A420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Triclosa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3A97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79F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BAAC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05F8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7E3455C2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77C4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74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972F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meC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BF03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Sodium Glycocholate and other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C73C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06EB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exC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08BC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MexC</w:t>
            </w:r>
            <w:proofErr w:type="spellEnd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amily multidrug efflux RND transporter subunit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0A50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31.3</w:t>
            </w:r>
          </w:p>
        </w:tc>
      </w:tr>
      <w:tr w:rsidR="001A175B" w:rsidRPr="00B91B8A" w14:paraId="6D43568B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E43F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253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0699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st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00E3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A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CE1F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43F1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stA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55BC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hosphate transporter permease subunit </w:t>
            </w:r>
            <w:proofErr w:type="spellStart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PtsA</w:t>
            </w:r>
            <w:proofErr w:type="spellEnd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D767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7.2</w:t>
            </w:r>
          </w:p>
        </w:tc>
      </w:tr>
      <w:tr w:rsidR="001A175B" w:rsidRPr="00B91B8A" w14:paraId="5D35B72D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0151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402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4CC8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hoR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4BA6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BAC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2BF1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BA82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CDBD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B48F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4486F2A4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2265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428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6FDB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oqx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0572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BAC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9493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7AB0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56A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1EA8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05D5F221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4EBB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877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048D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tpV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3392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C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312B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2EB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F221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B90D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53A8988A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9D9F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317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E176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btB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39B9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TBT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171F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BA7B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DFB2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6F6D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29944979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CE36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086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AC90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tpV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B39B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C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09FD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2719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AB0C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B158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0F3F8CCD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6BE4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73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E7DE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p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E18C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Cu, Ag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B703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D160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F6D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5AF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3F14A935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4A80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63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C28D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tgB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81F2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223E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6BC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A78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D802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36099D1C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1FFC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68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D632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pB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1939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C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9079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5A09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CA36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4345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512E5FF6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1C81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08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58D5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sH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A04C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A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50F0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CC0C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BF6D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94FC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38B40357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471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52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3EAF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bep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86D5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SDC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6941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AE3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5863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90BA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297F3CFD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FD4A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812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F42B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io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123A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A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179A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7BA9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ioE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E108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AD(P)/FAD-dependent oxidoreductase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B331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2.5</w:t>
            </w:r>
          </w:p>
        </w:tc>
      </w:tr>
      <w:tr w:rsidR="001A175B" w:rsidRPr="00B91B8A" w14:paraId="70E7D3D6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75C1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43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174C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zcS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A291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Cd, Zn, Co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53FD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FD68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5939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9C6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76F55919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B055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492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5C75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zr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DB75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Zn, Cd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E103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EAD6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D6CE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661E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15B97A16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09DF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076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782B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meB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E064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BAC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1CD8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4D02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0498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FDE8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4D5DB619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5871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10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8E3D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pxR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93ED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H2O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B5CD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56FC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pxR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CF66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NA-binding response regulator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4B54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6.3</w:t>
            </w:r>
          </w:p>
        </w:tc>
      </w:tr>
      <w:tr w:rsidR="001A175B" w:rsidRPr="00B91B8A" w14:paraId="1FC9588E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BC18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094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A47C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ikC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F29F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CC33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A5E9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ikC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85FB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i ABC transporter permease subunit </w:t>
            </w:r>
            <w:proofErr w:type="spellStart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NikC</w:t>
            </w:r>
            <w:proofErr w:type="spellEnd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B9B6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6.1</w:t>
            </w:r>
          </w:p>
        </w:tc>
      </w:tr>
      <w:tr w:rsidR="001A175B" w:rsidRPr="00B91B8A" w14:paraId="10F000CE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0679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04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FCFD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hrR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561E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Cr, Fe, H2O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9F6D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1355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ieF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6B96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AD(P)H-dependent oxidoreductase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2CD0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30.5</w:t>
            </w:r>
          </w:p>
        </w:tc>
      </w:tr>
      <w:tr w:rsidR="001A175B" w:rsidRPr="00B91B8A" w14:paraId="49125FD2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9F1F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375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629E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trR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38FE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Triton X-1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29D6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CE1C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DA11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AC79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3A15D033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C82A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56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DB08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tP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jcG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B1B3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odium Glycocholate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FA2A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0ACD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49E4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8D7D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11DD1454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FB8F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566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7E48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ec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6832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Ni, Co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3069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1BB6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00B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4006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092042C9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8E70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G5B5_0574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5A2B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exX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0AA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EtB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52C8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7948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8298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C6FA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50C62E09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C3F4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657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448E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bpC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B80D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Fe, G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BAF6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7378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7F0F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52B0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2EABFF8D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F219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709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9954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ix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E2BD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417A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D6D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rsS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B0B2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9E84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30.4</w:t>
            </w:r>
          </w:p>
        </w:tc>
      </w:tr>
      <w:tr w:rsidR="001A175B" w:rsidRPr="00B91B8A" w14:paraId="4177357B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96A6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19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0A49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btB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8443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TBT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CDD6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803B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2A14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2884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657E0A7A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8E52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927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A314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nrH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EE1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Co, Ni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A832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56B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pB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6813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u-translocating P-type ATPase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6038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31.5</w:t>
            </w:r>
          </w:p>
        </w:tc>
      </w:tr>
      <w:tr w:rsidR="001A175B" w:rsidRPr="00B91B8A" w14:paraId="53BA6A28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C4C3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947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2988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me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2532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Triclosa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9A06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AE20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C23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817D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17C1AC83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60E4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238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D4EF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wtpB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A0F3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W, Mo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7919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805C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1FD0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58F5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B91B8A" w14:paraId="1637FB64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DAA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299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3A4B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325F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72A2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57BD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sM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D1EB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Arsenite</w:t>
            </w:r>
            <w:proofErr w:type="spellEnd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-</w:t>
            </w:r>
            <w:proofErr w:type="spellStart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adenosylmethyltransferase</w:t>
            </w:r>
            <w:proofErr w:type="spellEnd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E4AA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60.0</w:t>
            </w:r>
          </w:p>
        </w:tc>
      </w:tr>
      <w:tr w:rsidR="001A175B" w:rsidRPr="00B91B8A" w14:paraId="4C14E82A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F68E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512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9B2B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9284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C040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191D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trD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3A6A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 xml:space="preserve">Phospho-N-acetylmuramoyl-pentapeptide-transferase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B5EB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7.6</w:t>
            </w:r>
          </w:p>
        </w:tc>
      </w:tr>
      <w:tr w:rsidR="001A175B" w:rsidRPr="00B91B8A" w14:paraId="59998B26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6D65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02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A93D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5211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25E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CC96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ntR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5CC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nner membrane protein </w:t>
            </w:r>
            <w:proofErr w:type="spellStart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YbiR</w:t>
            </w:r>
            <w:proofErr w:type="spellEnd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004E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7.2</w:t>
            </w:r>
          </w:p>
        </w:tc>
      </w:tr>
      <w:tr w:rsidR="001A175B" w:rsidRPr="00B91B8A" w14:paraId="0CA31DAD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1056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96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A3C9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2944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E7F9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263A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lpF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7922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lycerol kinase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BCC8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6.9</w:t>
            </w:r>
          </w:p>
        </w:tc>
      </w:tr>
      <w:tr w:rsidR="001A175B" w:rsidRPr="00B91B8A" w14:paraId="71853A84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213B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33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B4CB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bpC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99D9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Fe, G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0C53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949C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uvB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F0F3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NA helicase RuvB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70AC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6.7</w:t>
            </w:r>
          </w:p>
        </w:tc>
      </w:tr>
      <w:tr w:rsidR="001A175B" w:rsidRPr="00B91B8A" w14:paraId="11FED99D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D776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40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86F0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5A1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E0F9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8846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wtpA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BAC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 ABC transporter substrate-binding protein </w:t>
            </w:r>
            <w:proofErr w:type="spellStart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WtpA</w:t>
            </w:r>
            <w:proofErr w:type="spellEnd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1380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3.3</w:t>
            </w:r>
          </w:p>
        </w:tc>
      </w:tr>
      <w:tr w:rsidR="001A175B" w:rsidRPr="00B91B8A" w14:paraId="4D5803D2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13C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13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BEE5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bt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0592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TBT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9C97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0BB8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zupT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giE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7AE4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Zn transporter </w:t>
            </w:r>
            <w:proofErr w:type="spellStart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ZupT</w:t>
            </w:r>
            <w:proofErr w:type="spellEnd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7024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1.1</w:t>
            </w:r>
          </w:p>
        </w:tc>
      </w:tr>
      <w:tr w:rsidR="001A175B" w:rsidRPr="00B91B8A" w14:paraId="63CF981C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7B1C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683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C9A0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BA8A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41E9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6948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mtR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9645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ArsR</w:t>
            </w:r>
            <w:proofErr w:type="spellEnd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amily transcriptional regulator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A7DC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0.0</w:t>
            </w:r>
          </w:p>
        </w:tc>
      </w:tr>
      <w:tr w:rsidR="001A175B" w:rsidRPr="00B91B8A" w14:paraId="728F9584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474F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88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7313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rD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5D6C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Cu, Z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B095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2563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pA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17F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u-translocating P-type ATPase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1FC4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0.0</w:t>
            </w:r>
          </w:p>
        </w:tc>
      </w:tr>
      <w:tr w:rsidR="001A175B" w:rsidRPr="00B91B8A" w14:paraId="2E8B5E6C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D7C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176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934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cz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0E84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Ni, Co, Z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C462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A2B2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odC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37E4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ABC-type spermidine/putrescine transport system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0CA1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0.0</w:t>
            </w:r>
          </w:p>
        </w:tc>
      </w:tr>
      <w:tr w:rsidR="001A175B" w:rsidRPr="00B91B8A" w14:paraId="3AE7E16B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1839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85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0505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re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6124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Ni, Z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7120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CAAA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reA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C722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tal resistance protein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21FD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0.0</w:t>
            </w:r>
          </w:p>
        </w:tc>
      </w:tr>
      <w:tr w:rsidR="001A175B" w:rsidRPr="00B91B8A" w14:paraId="27D9302C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9F1C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622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DBD4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01CB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C846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0544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zupT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giE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C164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Zn transporter </w:t>
            </w:r>
            <w:proofErr w:type="spellStart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ZupT</w:t>
            </w:r>
            <w:proofErr w:type="spellEnd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024E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50.0</w:t>
            </w:r>
          </w:p>
        </w:tc>
      </w:tr>
      <w:tr w:rsidR="001A175B" w:rsidRPr="00B91B8A" w14:paraId="7B3C5A98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C68C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09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DC66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smR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125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EtB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72E9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56A6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sT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D77B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hioredoxin-disulfide reductase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2D80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9.0</w:t>
            </w:r>
          </w:p>
        </w:tc>
      </w:tr>
      <w:tr w:rsidR="001A175B" w:rsidRPr="00B91B8A" w14:paraId="7C7D4B91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724D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137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E231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adW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hiW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530F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HCl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3773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F7D1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trA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D9E1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AraC</w:t>
            </w:r>
            <w:proofErr w:type="spellEnd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amily transcriptional regulator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551F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8.8</w:t>
            </w:r>
          </w:p>
        </w:tc>
      </w:tr>
      <w:tr w:rsidR="001A175B" w:rsidRPr="00B91B8A" w14:paraId="45FC7314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FA8D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823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DD3F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sT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94A1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A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96B1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D29B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erA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30AB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Mercury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(II) reductase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D7FB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8.6</w:t>
            </w:r>
          </w:p>
        </w:tc>
      </w:tr>
      <w:tr w:rsidR="001A175B" w:rsidRPr="00B91B8A" w14:paraId="336FA727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9744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939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CCBD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61FA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87AB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686A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ceA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7450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 xml:space="preserve">Efflux transporter periplasmic adaptor subunit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F7AE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8.4</w:t>
            </w:r>
          </w:p>
        </w:tc>
      </w:tr>
      <w:tr w:rsidR="001A175B" w:rsidRPr="00B91B8A" w14:paraId="34C57ACF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4DF2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118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2165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E96D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A3E1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F22A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pS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FFD0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ensor histidine kinase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9E24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7.7</w:t>
            </w:r>
          </w:p>
        </w:tc>
      </w:tr>
      <w:tr w:rsidR="001A175B" w:rsidRPr="00B91B8A" w14:paraId="338C9A0B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25BA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232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11D5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btP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FA3B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F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B22D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5538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ziaA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1C43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a-translocating P-type ATPase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04CA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7.1</w:t>
            </w:r>
          </w:p>
        </w:tc>
      </w:tr>
      <w:tr w:rsidR="001A175B" w:rsidRPr="00B91B8A" w14:paraId="22C88CC4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579C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512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DDAE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262A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FDCF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E543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ioE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06F2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AD(P)/FAD-dependent oxidoreductase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2FF4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6.2</w:t>
            </w:r>
          </w:p>
        </w:tc>
      </w:tr>
      <w:tr w:rsidR="001A175B" w:rsidRPr="00B91B8A" w14:paraId="4E8CE644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0EFA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459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4326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irlR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B05E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Cd, Z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F364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3D3E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irlR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1503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NA-binding response regulator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1BB6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6.2</w:t>
            </w:r>
          </w:p>
        </w:tc>
      </w:tr>
      <w:tr w:rsidR="001A175B" w:rsidRPr="00B91B8A" w14:paraId="75ACF43C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8DAE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314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10EC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ecG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F6DD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r, </w:t>
            </w:r>
            <w:proofErr w:type="spellStart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Te</w:t>
            </w:r>
            <w:proofErr w:type="spellEnd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, S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60EA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C8BF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dtI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dgE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3C1F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ultidrug/spermidine transporter subunit </w:t>
            </w:r>
            <w:proofErr w:type="spellStart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MdtI</w:t>
            </w:r>
            <w:proofErr w:type="spellEnd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7150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9</w:t>
            </w:r>
          </w:p>
        </w:tc>
      </w:tr>
      <w:tr w:rsidR="001A175B" w:rsidRPr="00B91B8A" w14:paraId="662CF17C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8A7A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30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145B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deB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BD14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Pyronin 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6FD2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B70A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deB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B5E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ultidrug efflux RND transporter permease subunit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2C64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7</w:t>
            </w:r>
          </w:p>
        </w:tc>
      </w:tr>
      <w:tr w:rsidR="001A175B" w:rsidRPr="00B91B8A" w14:paraId="5A411DE2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174F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285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15CD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bep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4D16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SDC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293F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3113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bepE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81EA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ultidrug efflux RND transporter permease subunit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C9F3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7</w:t>
            </w:r>
          </w:p>
        </w:tc>
      </w:tr>
      <w:tr w:rsidR="001A175B" w:rsidRPr="00B91B8A" w14:paraId="717AD642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4032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384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7083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meV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5430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SD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A65B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C0A1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rgB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DCF1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FE84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6</w:t>
            </w:r>
          </w:p>
        </w:tc>
      </w:tr>
      <w:tr w:rsidR="001A175B" w:rsidRPr="00B91B8A" w14:paraId="6592C666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86AF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216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9FD8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adB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0B1F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HCl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5C16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77D5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tpV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F6ED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tal cation transporter P-type ATPase </w:t>
            </w:r>
            <w:proofErr w:type="spellStart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CtpV</w:t>
            </w:r>
            <w:proofErr w:type="spellEnd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C60D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6</w:t>
            </w:r>
          </w:p>
        </w:tc>
      </w:tr>
      <w:tr w:rsidR="001A175B" w:rsidRPr="00B91B8A" w14:paraId="6778650D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238D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042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B2A8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mR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cfQ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E074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Cu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7AB6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7747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mR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cfQ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B7F5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TetR</w:t>
            </w:r>
            <w:proofErr w:type="spellEnd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AcrR</w:t>
            </w:r>
            <w:proofErr w:type="spellEnd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amily transcriptional regulator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11B0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5</w:t>
            </w:r>
          </w:p>
        </w:tc>
      </w:tr>
      <w:tr w:rsidR="001A175B" w:rsidRPr="00B91B8A" w14:paraId="3B5769F8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94F1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33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A6A3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80D3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EEAD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3C62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pD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7E21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7BA7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5</w:t>
            </w:r>
          </w:p>
        </w:tc>
      </w:tr>
      <w:tr w:rsidR="001A175B" w:rsidRPr="00B91B8A" w14:paraId="2F7B4BC3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20B2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495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0FB9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1BD9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4665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867A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brT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E4D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e permease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E2F3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5</w:t>
            </w:r>
          </w:p>
        </w:tc>
      </w:tr>
      <w:tr w:rsidR="001A175B" w:rsidRPr="00B91B8A" w14:paraId="757D8078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3642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5200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413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C081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19DC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F6A6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cm</w:t>
            </w:r>
          </w:p>
        </w:tc>
        <w:tc>
          <w:tcPr>
            <w:tcW w:w="3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FD17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 xml:space="preserve">Protein-L-isoaspartate O-methyltransferase 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63CD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5</w:t>
            </w:r>
          </w:p>
        </w:tc>
      </w:tr>
      <w:tr w:rsidR="001A175B" w:rsidRPr="00B91B8A" w14:paraId="7D196254" w14:textId="77777777" w:rsidTr="005B554D">
        <w:trPr>
          <w:trHeight w:val="222"/>
        </w:trPr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662FE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G5B5_1296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09D96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exF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A723D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Triclosan</w:t>
            </w:r>
          </w:p>
        </w:tc>
        <w:tc>
          <w:tcPr>
            <w:tcW w:w="6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D539E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DBCDA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ecD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2B29D" w14:textId="77777777" w:rsidR="001A175B" w:rsidRPr="00B91B8A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Fe-</w:t>
            </w:r>
            <w:proofErr w:type="spellStart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dicitrate</w:t>
            </w:r>
            <w:proofErr w:type="spellEnd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ransporter subunit </w:t>
            </w:r>
            <w:proofErr w:type="spellStart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FecD</w:t>
            </w:r>
            <w:proofErr w:type="spellEnd"/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B0C73" w14:textId="77777777" w:rsidR="001A175B" w:rsidRPr="00B91B8A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1B8A">
              <w:rPr>
                <w:rFonts w:eastAsia="Times New Roman" w:cs="Times New Roman"/>
                <w:color w:val="000000"/>
                <w:sz w:val="20"/>
                <w:szCs w:val="20"/>
              </w:rPr>
              <w:t>45.2</w:t>
            </w:r>
          </w:p>
        </w:tc>
      </w:tr>
    </w:tbl>
    <w:p w14:paraId="51DE2674" w14:textId="77777777" w:rsidR="001A175B" w:rsidRDefault="001A175B" w:rsidP="001A175B"/>
    <w:tbl>
      <w:tblPr>
        <w:tblW w:w="9406" w:type="dxa"/>
        <w:tblLook w:val="04A0" w:firstRow="1" w:lastRow="0" w:firstColumn="1" w:lastColumn="0" w:noHBand="0" w:noVBand="1"/>
      </w:tblPr>
      <w:tblGrid>
        <w:gridCol w:w="1383"/>
        <w:gridCol w:w="1061"/>
        <w:gridCol w:w="1372"/>
        <w:gridCol w:w="594"/>
        <w:gridCol w:w="1083"/>
        <w:gridCol w:w="3336"/>
        <w:gridCol w:w="594"/>
      </w:tblGrid>
      <w:tr w:rsidR="001A175B" w:rsidRPr="00BA0F6F" w14:paraId="14DFBA11" w14:textId="77777777" w:rsidTr="005B554D">
        <w:trPr>
          <w:trHeight w:val="170"/>
        </w:trPr>
        <w:tc>
          <w:tcPr>
            <w:tcW w:w="9406" w:type="dxa"/>
            <w:gridSpan w:val="7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2760662" w14:textId="6C846216" w:rsidR="001A175B" w:rsidRPr="00BA0F6F" w:rsidRDefault="001A175B" w:rsidP="005B554D">
            <w:pPr>
              <w:spacing w:after="0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bookmarkStart w:id="1" w:name="_Hlk29903114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ble S</w:t>
            </w:r>
            <w:r w:rsidR="00692F8D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</w:t>
            </w:r>
            <w:r w:rsidRPr="00BA0F6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ignificantly upregulated proteins in the proteomic profile of </w:t>
            </w:r>
            <w:proofErr w:type="spellStart"/>
            <w:r w:rsidRPr="00BA0F6F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ranulicella</w:t>
            </w:r>
            <w:proofErr w:type="spellEnd"/>
            <w:r w:rsidRPr="00BA0F6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0F6F">
              <w:rPr>
                <w:rFonts w:eastAsia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A0F6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5B5 with the addition of Mn with hits against </w:t>
            </w:r>
            <w:proofErr w:type="spellStart"/>
            <w:r w:rsidRPr="00BA0F6F">
              <w:rPr>
                <w:rFonts w:eastAsia="Times New Roman" w:cs="Times New Roman"/>
                <w:color w:val="000000"/>
                <w:sz w:val="20"/>
                <w:szCs w:val="20"/>
              </w:rPr>
              <w:t>BacMet</w:t>
            </w:r>
            <w:proofErr w:type="spellEnd"/>
            <w:r w:rsidRPr="00BA0F6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ene databases. Annotation performed against the experimentally confirmed and </w:t>
            </w:r>
            <w:r w:rsidRPr="00BA0F6F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 xml:space="preserve">predicted resistance genes databases using </w:t>
            </w:r>
            <w:proofErr w:type="spellStart"/>
            <w:r w:rsidRPr="00BA0F6F">
              <w:rPr>
                <w:rFonts w:eastAsia="Times New Roman" w:cs="Times New Roman"/>
                <w:color w:val="000000"/>
                <w:sz w:val="20"/>
                <w:szCs w:val="20"/>
              </w:rPr>
              <w:t>BacMet</w:t>
            </w:r>
            <w:proofErr w:type="spellEnd"/>
            <w:r w:rsidRPr="00BA0F6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can software. Only genes with hits ≥ 40% identity in one of the databases are shown.</w:t>
            </w:r>
            <w:bookmarkEnd w:id="1"/>
          </w:p>
        </w:tc>
      </w:tr>
      <w:tr w:rsidR="001A175B" w:rsidRPr="00611905" w14:paraId="221985D3" w14:textId="77777777" w:rsidTr="005B554D">
        <w:trPr>
          <w:trHeight w:val="170"/>
        </w:trPr>
        <w:tc>
          <w:tcPr>
            <w:tcW w:w="13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1D732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ORF</w:t>
            </w:r>
          </w:p>
        </w:tc>
        <w:tc>
          <w:tcPr>
            <w:tcW w:w="10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97BC6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XP</w:t>
            </w:r>
          </w:p>
        </w:tc>
        <w:tc>
          <w:tcPr>
            <w:tcW w:w="13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E0FE7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5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4FADE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Iden</w:t>
            </w:r>
            <w:proofErr w:type="spellEnd"/>
          </w:p>
        </w:tc>
        <w:tc>
          <w:tcPr>
            <w:tcW w:w="10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8EA7E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33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8C76E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5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790C5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Iden</w:t>
            </w:r>
            <w:proofErr w:type="spellEnd"/>
          </w:p>
        </w:tc>
      </w:tr>
      <w:tr w:rsidR="001A175B" w:rsidRPr="00611905" w14:paraId="4DF962C7" w14:textId="77777777" w:rsidTr="005B554D">
        <w:trPr>
          <w:trHeight w:val="170"/>
        </w:trPr>
        <w:tc>
          <w:tcPr>
            <w:tcW w:w="13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A23B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G5B5_06575</w:t>
            </w:r>
          </w:p>
        </w:tc>
        <w:tc>
          <w:tcPr>
            <w:tcW w:w="10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7C36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bpC</w:t>
            </w:r>
            <w:proofErr w:type="spellEnd"/>
          </w:p>
        </w:tc>
        <w:tc>
          <w:tcPr>
            <w:tcW w:w="1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0818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Fe, Ga</w:t>
            </w:r>
          </w:p>
        </w:tc>
        <w:tc>
          <w:tcPr>
            <w:tcW w:w="5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70D0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0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AB35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13AF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C4C4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611905" w14:paraId="2005A61E" w14:textId="77777777" w:rsidTr="005B554D">
        <w:trPr>
          <w:trHeight w:val="17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4262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G5B5_0565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9E7D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ue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0909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Cu, Ag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8020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2E01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ueA</w:t>
            </w:r>
            <w:proofErr w:type="spellEnd"/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C928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u-translocating P-type ATPase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F9D8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9.3</w:t>
            </w:r>
          </w:p>
        </w:tc>
      </w:tr>
      <w:tr w:rsidR="001A175B" w:rsidRPr="00611905" w14:paraId="0A783E85" w14:textId="77777777" w:rsidTr="005B554D">
        <w:trPr>
          <w:trHeight w:val="17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8DCA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G5B5_000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3D66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hr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42AE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D1C5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541F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1622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ED44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611905" w14:paraId="548C8E0F" w14:textId="77777777" w:rsidTr="005B554D">
        <w:trPr>
          <w:trHeight w:val="17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2E9C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G5B5_0174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FCA7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bpB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4E4F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Fe, Ga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1D05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0703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A86D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2920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611905" w14:paraId="4D0C578F" w14:textId="77777777" w:rsidTr="005B554D">
        <w:trPr>
          <w:trHeight w:val="17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C2B2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G5B5_0629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FA0F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ioR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ox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F1A9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A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9C90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14AF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4547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AE7B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611905" w14:paraId="6FF0E2BB" w14:textId="77777777" w:rsidTr="005B554D">
        <w:trPr>
          <w:trHeight w:val="17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EF99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G5B5_0372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BAF1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mrC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7ADA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F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EC17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019A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trA</w:t>
            </w:r>
            <w:proofErr w:type="spellEnd"/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4337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AraC</w:t>
            </w:r>
            <w:proofErr w:type="spellEnd"/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amily transcriptional regulator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7FC1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2.7</w:t>
            </w:r>
          </w:p>
        </w:tc>
      </w:tr>
      <w:tr w:rsidR="001A175B" w:rsidRPr="00611905" w14:paraId="36E564F6" w14:textId="77777777" w:rsidTr="005B554D">
        <w:trPr>
          <w:trHeight w:val="17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150D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G5B5_0322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439A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adB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4769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HC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402B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6DDD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pA</w:t>
            </w:r>
            <w:proofErr w:type="spellEnd"/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929F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u-translocating P-type ATPase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C7B5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0.9</w:t>
            </w:r>
          </w:p>
        </w:tc>
      </w:tr>
      <w:tr w:rsidR="001A175B" w:rsidRPr="00611905" w14:paraId="2046A456" w14:textId="77777777" w:rsidTr="005B554D">
        <w:trPr>
          <w:trHeight w:val="17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1506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G5B5_0196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50FB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exF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AA2A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Triclosan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E632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FD4E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7DF7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4478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611905" w14:paraId="0F80868C" w14:textId="77777777" w:rsidTr="005B554D">
        <w:trPr>
          <w:trHeight w:val="17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2A91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G5B5_0316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E6C7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bepG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1B90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SDC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30C9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882E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1B9D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13C8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611905" w14:paraId="6A831DDE" w14:textId="77777777" w:rsidTr="005B554D">
        <w:trPr>
          <w:trHeight w:val="17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66C0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G5B5_060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AEF1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cz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0933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Ni, Co, Zn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C577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46AA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B8D4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8B62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611905" w14:paraId="1AB3D298" w14:textId="77777777" w:rsidTr="005B554D">
        <w:trPr>
          <w:trHeight w:val="17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C3CF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G5B5_0855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C732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t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B1B1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Cd, Zn, HC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95B1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583C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zraR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dH</w:t>
            </w:r>
            <w:proofErr w:type="spellEnd"/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9A5D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Fis</w:t>
            </w:r>
            <w:proofErr w:type="spellEnd"/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amily transcriptional regulator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ADD7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0.0</w:t>
            </w:r>
          </w:p>
        </w:tc>
      </w:tr>
      <w:tr w:rsidR="001A175B" w:rsidRPr="00611905" w14:paraId="03E94417" w14:textId="77777777" w:rsidTr="005B554D">
        <w:trPr>
          <w:trHeight w:val="17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E19D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G5B5_0649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406B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cr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106E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Cu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1158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3E73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pA</w:t>
            </w:r>
            <w:proofErr w:type="spellEnd"/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A7C2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u-translocating P-type ATPase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7933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9.6</w:t>
            </w:r>
          </w:p>
        </w:tc>
      </w:tr>
      <w:tr w:rsidR="001A175B" w:rsidRPr="00611905" w14:paraId="3CD5EBB6" w14:textId="77777777" w:rsidTr="005B554D">
        <w:trPr>
          <w:trHeight w:val="17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E06E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G5B5_1193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950A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exY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99AE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EtB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7FB9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E266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6F8B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1783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611905" w14:paraId="51C77876" w14:textId="77777777" w:rsidTr="005B554D">
        <w:trPr>
          <w:trHeight w:val="17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66E7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G5B5_0739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9830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bcr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5569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BAC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6D3F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C408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bcrA</w:t>
            </w:r>
            <w:proofErr w:type="spellEnd"/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3EF2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TetR</w:t>
            </w:r>
            <w:proofErr w:type="spellEnd"/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AcrR</w:t>
            </w:r>
            <w:proofErr w:type="spellEnd"/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amily transcriptional regulator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B429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3.0</w:t>
            </w:r>
          </w:p>
        </w:tc>
      </w:tr>
      <w:tr w:rsidR="001A175B" w:rsidRPr="00611905" w14:paraId="731230E9" w14:textId="77777777" w:rsidTr="005B554D">
        <w:trPr>
          <w:trHeight w:val="17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3289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G5B5_1319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B2A6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deT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4DF8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BAC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D764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1ACA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9890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BCB5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611905" w14:paraId="031A8921" w14:textId="77777777" w:rsidTr="005B554D">
        <w:trPr>
          <w:trHeight w:val="17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4D96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G5B5_1357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3F8C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p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9F59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Cu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E9BA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80F4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rR</w:t>
            </w:r>
            <w:proofErr w:type="spellEnd"/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D832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Fis</w:t>
            </w:r>
            <w:proofErr w:type="spellEnd"/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amily transcriptional regulator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E1E9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0.4</w:t>
            </w:r>
          </w:p>
        </w:tc>
      </w:tr>
      <w:tr w:rsidR="001A175B" w:rsidRPr="00611905" w14:paraId="4EB89F10" w14:textId="77777777" w:rsidTr="005B554D">
        <w:trPr>
          <w:trHeight w:val="17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7687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G5B5_092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F415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ibpB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AEB4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H2O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30DF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89B1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ibpB</w:t>
            </w:r>
            <w:proofErr w:type="spellEnd"/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2B5D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eat shock chaperone </w:t>
            </w:r>
            <w:proofErr w:type="spellStart"/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IbpB</w:t>
            </w:r>
            <w:proofErr w:type="spellEnd"/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3D04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6.7</w:t>
            </w:r>
          </w:p>
        </w:tc>
      </w:tr>
      <w:tr w:rsidR="001A175B" w:rsidRPr="00611905" w14:paraId="2B25657C" w14:textId="77777777" w:rsidTr="005B554D">
        <w:trPr>
          <w:trHeight w:val="17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1623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G5B5_0298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F0B6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abL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ga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7891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Triclosan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35A8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45DA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abL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gaA</w:t>
            </w:r>
            <w:proofErr w:type="spellEnd"/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6B2E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Enoyl-acyl-carrier-protein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72EA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1.7</w:t>
            </w:r>
          </w:p>
        </w:tc>
      </w:tr>
      <w:tr w:rsidR="001A175B" w:rsidRPr="00611905" w14:paraId="60EB0288" w14:textId="77777777" w:rsidTr="005B554D">
        <w:trPr>
          <w:trHeight w:val="17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FDCB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G5B5_026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33FA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pA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F8DA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Copper (Cu), Silver (Ag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A6EC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A2DF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ieF</w:t>
            </w:r>
            <w:proofErr w:type="spellEnd"/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17A8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AD(P)H-dependent oxidoreductase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6F49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2.1</w:t>
            </w:r>
          </w:p>
        </w:tc>
      </w:tr>
      <w:tr w:rsidR="001A175B" w:rsidRPr="00611905" w14:paraId="02FCA699" w14:textId="77777777" w:rsidTr="005B554D">
        <w:trPr>
          <w:trHeight w:val="17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1265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G5B5_006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7141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trD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85CE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Triton X-1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1CB6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310E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D61B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927E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611905" w14:paraId="3DE485E0" w14:textId="77777777" w:rsidTr="005B554D">
        <w:trPr>
          <w:trHeight w:val="17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DF40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G5B5_0302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7667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ar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5603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Palmitic aci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9005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1556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arR</w:t>
            </w:r>
            <w:proofErr w:type="spellEnd"/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7876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Homoprotocatechuate</w:t>
            </w:r>
            <w:proofErr w:type="spellEnd"/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gradation operon regulator </w:t>
            </w:r>
            <w:proofErr w:type="spellStart"/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HpaR</w:t>
            </w:r>
            <w:proofErr w:type="spellEnd"/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EFC8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0.6</w:t>
            </w:r>
          </w:p>
        </w:tc>
      </w:tr>
      <w:tr w:rsidR="001A175B" w:rsidRPr="00611905" w14:paraId="7A6638A2" w14:textId="77777777" w:rsidTr="005B554D">
        <w:trPr>
          <w:trHeight w:val="17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C163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G5B5_150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B2BA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exK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7985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Triclosan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95AC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9D5B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sM</w:t>
            </w:r>
            <w:proofErr w:type="spellEnd"/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9CE8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As S-</w:t>
            </w:r>
            <w:proofErr w:type="spellStart"/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adenosylmethyltransferase</w:t>
            </w:r>
            <w:proofErr w:type="spellEnd"/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12AC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3.3</w:t>
            </w:r>
          </w:p>
        </w:tc>
      </w:tr>
      <w:tr w:rsidR="001A175B" w:rsidRPr="00611905" w14:paraId="08409E2B" w14:textId="77777777" w:rsidTr="005B554D">
        <w:trPr>
          <w:trHeight w:val="17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8B20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G5B5_1139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103B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abK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9DD2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Triclosan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5AD4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532E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abK</w:t>
            </w:r>
            <w:proofErr w:type="spellEnd"/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CF39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Enoyl-acyl-carrier-protein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8A6F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3.3</w:t>
            </w:r>
          </w:p>
        </w:tc>
      </w:tr>
      <w:tr w:rsidR="001A175B" w:rsidRPr="00611905" w14:paraId="36BBACD7" w14:textId="77777777" w:rsidTr="005B554D">
        <w:trPr>
          <w:trHeight w:val="17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82EE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G5B5_048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BDD9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pB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226B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Cu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54FD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39E4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9A59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1CDA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A175B" w:rsidRPr="00611905" w14:paraId="06436E69" w14:textId="77777777" w:rsidTr="005B554D">
        <w:trPr>
          <w:trHeight w:val="17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7F2F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G5B5_148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0811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roB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2D6C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Zn, Mn, F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5961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D394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roB</w:t>
            </w:r>
            <w:proofErr w:type="spellEnd"/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997A" w14:textId="77777777" w:rsidR="001A175B" w:rsidRPr="001A175B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</w:pPr>
            <w:r w:rsidRPr="001A175B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Metal ABC </w:t>
            </w:r>
            <w:proofErr w:type="spellStart"/>
            <w:r w:rsidRPr="001A175B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transporter</w:t>
            </w:r>
            <w:proofErr w:type="spellEnd"/>
            <w:r w:rsidRPr="001A175B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ATP-binding </w:t>
            </w:r>
            <w:proofErr w:type="spellStart"/>
            <w:r w:rsidRPr="001A175B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>protein</w:t>
            </w:r>
            <w:proofErr w:type="spellEnd"/>
            <w:r w:rsidRPr="001A175B">
              <w:rPr>
                <w:rFonts w:eastAsia="Times New Roman" w:cs="Times New Roman"/>
                <w:color w:val="000000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A673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1.2</w:t>
            </w:r>
          </w:p>
        </w:tc>
      </w:tr>
      <w:tr w:rsidR="001A175B" w:rsidRPr="00611905" w14:paraId="35F54DF5" w14:textId="77777777" w:rsidTr="005B554D">
        <w:trPr>
          <w:trHeight w:val="17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6372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G5B5_085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FA2E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BAE2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59D4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D8E2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abL</w:t>
            </w:r>
            <w:proofErr w:type="spellEnd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gaA</w:t>
            </w:r>
            <w:proofErr w:type="spellEnd"/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18C9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Enoyl-acyl-carrier-protein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CA2F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6.8</w:t>
            </w:r>
          </w:p>
        </w:tc>
      </w:tr>
      <w:tr w:rsidR="001A175B" w:rsidRPr="00611905" w14:paraId="0BA7DB83" w14:textId="77777777" w:rsidTr="005B554D">
        <w:trPr>
          <w:trHeight w:val="170"/>
        </w:trPr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849A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G5B5_13250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BE32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4B20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BEA1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DC37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hrB</w:t>
            </w:r>
            <w:proofErr w:type="spellEnd"/>
          </w:p>
        </w:tc>
        <w:tc>
          <w:tcPr>
            <w:tcW w:w="3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E687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7386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2.2</w:t>
            </w:r>
          </w:p>
        </w:tc>
      </w:tr>
      <w:tr w:rsidR="001A175B" w:rsidRPr="00611905" w14:paraId="50039A6A" w14:textId="77777777" w:rsidTr="005B554D">
        <w:trPr>
          <w:trHeight w:val="170"/>
        </w:trPr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CDF92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G5B5_1254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9B99C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259C8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B2BC4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ADD6F" w14:textId="77777777" w:rsidR="001A175B" w:rsidRPr="00B52DFC" w:rsidRDefault="001A175B" w:rsidP="005B554D">
            <w:pPr>
              <w:spacing w:after="0"/>
              <w:contextualSpacing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F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stA</w:t>
            </w:r>
            <w:proofErr w:type="spellEnd"/>
          </w:p>
        </w:tc>
        <w:tc>
          <w:tcPr>
            <w:tcW w:w="33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DE65C" w14:textId="77777777" w:rsidR="001A175B" w:rsidRPr="00611905" w:rsidRDefault="001A175B" w:rsidP="005B554D">
            <w:pPr>
              <w:spacing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PhoU</w:t>
            </w:r>
            <w:proofErr w:type="spellEnd"/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BPD </w:t>
            </w:r>
            <w:proofErr w:type="spellStart"/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transp</w:t>
            </w:r>
            <w:proofErr w:type="spellEnd"/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 and ABC </w:t>
            </w:r>
            <w:proofErr w:type="spellStart"/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tran</w:t>
            </w:r>
            <w:proofErr w:type="spellEnd"/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omain containing protein </w:t>
            </w:r>
          </w:p>
        </w:tc>
        <w:tc>
          <w:tcPr>
            <w:tcW w:w="5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B14A4" w14:textId="77777777" w:rsidR="001A175B" w:rsidRPr="00611905" w:rsidRDefault="001A175B" w:rsidP="005B554D">
            <w:pPr>
              <w:spacing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1905">
              <w:rPr>
                <w:rFonts w:eastAsia="Times New Roman" w:cs="Times New Roman"/>
                <w:color w:val="000000"/>
                <w:sz w:val="20"/>
                <w:szCs w:val="20"/>
              </w:rPr>
              <w:t>30.7</w:t>
            </w:r>
          </w:p>
        </w:tc>
      </w:tr>
    </w:tbl>
    <w:p w14:paraId="3547AF3F" w14:textId="77777777" w:rsidR="001A175B" w:rsidRDefault="001A175B" w:rsidP="001A175B"/>
    <w:p w14:paraId="13881C72" w14:textId="58A477C9" w:rsidR="001A175B" w:rsidRDefault="001A175B" w:rsidP="001A175B"/>
    <w:p w14:paraId="65F9BFE1" w14:textId="3942FA93" w:rsidR="00D14B10" w:rsidRDefault="00D14B10" w:rsidP="001A175B">
      <w:bookmarkStart w:id="2" w:name="_GoBack"/>
      <w:bookmarkEnd w:id="2"/>
    </w:p>
    <w:p w14:paraId="59939917" w14:textId="0E64F055" w:rsidR="00D14B10" w:rsidRDefault="00D14B10" w:rsidP="001A175B"/>
    <w:p w14:paraId="5164B2B6" w14:textId="1F28D50C" w:rsidR="00D14B10" w:rsidRDefault="00D14B10" w:rsidP="001A175B"/>
    <w:p w14:paraId="7C81FA88" w14:textId="2175370F" w:rsidR="00D14B10" w:rsidRDefault="00D14B10" w:rsidP="001A175B"/>
    <w:p w14:paraId="28CDF379" w14:textId="00022534" w:rsidR="00D14B10" w:rsidRDefault="00D14B10" w:rsidP="001A175B"/>
    <w:p w14:paraId="6D59F0DD" w14:textId="77777777" w:rsidR="00D14B10" w:rsidRDefault="00D14B10" w:rsidP="001A175B"/>
    <w:sectPr w:rsidR="00D14B1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14B10" w:rsidRDefault="00D14B10" w:rsidP="00117666">
      <w:pPr>
        <w:spacing w:after="0"/>
      </w:pPr>
      <w:r>
        <w:separator/>
      </w:r>
    </w:p>
  </w:endnote>
  <w:endnote w:type="continuationSeparator" w:id="0">
    <w:p w14:paraId="14E0830A" w14:textId="77777777" w:rsidR="00D14B10" w:rsidRDefault="00D14B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D14B10" w:rsidRPr="00577C4C" w:rsidRDefault="00D14B1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14B10" w:rsidRPr="00577C4C" w:rsidRDefault="00D14B1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D14B10" w:rsidRPr="00577C4C" w:rsidRDefault="00D14B1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D14B10" w:rsidRPr="00577C4C" w:rsidRDefault="00D14B1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14B10" w:rsidRPr="00577C4C" w:rsidRDefault="00D14B1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D14B10" w:rsidRPr="00577C4C" w:rsidRDefault="00D14B1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14B10" w:rsidRDefault="00D14B10" w:rsidP="00117666">
      <w:pPr>
        <w:spacing w:after="0"/>
      </w:pPr>
      <w:r>
        <w:separator/>
      </w:r>
    </w:p>
  </w:footnote>
  <w:footnote w:type="continuationSeparator" w:id="0">
    <w:p w14:paraId="5BACC2C0" w14:textId="77777777" w:rsidR="00D14B10" w:rsidRDefault="00D14B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D14B10" w:rsidRPr="009151AA" w:rsidRDefault="00D14B1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D14B10" w:rsidRDefault="00D14B1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3686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3686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86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86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5918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42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92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43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006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175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554D"/>
    <w:rsid w:val="006375C7"/>
    <w:rsid w:val="00654E8F"/>
    <w:rsid w:val="00660D05"/>
    <w:rsid w:val="006820B1"/>
    <w:rsid w:val="00692F8D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0D09"/>
    <w:rsid w:val="009151AA"/>
    <w:rsid w:val="0093429D"/>
    <w:rsid w:val="00940B4C"/>
    <w:rsid w:val="00943573"/>
    <w:rsid w:val="00963551"/>
    <w:rsid w:val="00964134"/>
    <w:rsid w:val="00970F7D"/>
    <w:rsid w:val="00994A3D"/>
    <w:rsid w:val="009C2B12"/>
    <w:rsid w:val="00A174D9"/>
    <w:rsid w:val="00AA4D24"/>
    <w:rsid w:val="00AA66D7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4B10"/>
    <w:rsid w:val="00DB59C3"/>
    <w:rsid w:val="00DC259A"/>
    <w:rsid w:val="00DE23E8"/>
    <w:rsid w:val="00E52377"/>
    <w:rsid w:val="00E537AD"/>
    <w:rsid w:val="00E637EE"/>
    <w:rsid w:val="00E64E17"/>
    <w:rsid w:val="00E866C9"/>
    <w:rsid w:val="00EA3D3C"/>
    <w:rsid w:val="00EC090A"/>
    <w:rsid w:val="00ED20B5"/>
    <w:rsid w:val="00F46900"/>
    <w:rsid w:val="00F61D89"/>
    <w:rsid w:val="00FC6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ListTable6Colorful1">
    <w:name w:val="List Table 6 Colorful1"/>
    <w:basedOn w:val="TableNormal"/>
    <w:uiPriority w:val="51"/>
    <w:rsid w:val="00FC60ED"/>
    <w:pPr>
      <w:spacing w:after="0" w:line="240" w:lineRule="auto"/>
    </w:pPr>
    <w:rPr>
      <w:color w:val="000000" w:themeColor="text1"/>
      <w:lang w:val="nl-N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8FE0F55-A5F8-4E2F-B748-F27B5BA36F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6</Pages>
  <Words>2058</Words>
  <Characters>11731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hana Costa</cp:lastModifiedBy>
  <cp:revision>9</cp:revision>
  <cp:lastPrinted>2013-10-03T12:51:00Z</cp:lastPrinted>
  <dcterms:created xsi:type="dcterms:W3CDTF">2018-11-23T08:58:00Z</dcterms:created>
  <dcterms:modified xsi:type="dcterms:W3CDTF">2020-04-17T11:35:00Z</dcterms:modified>
</cp:coreProperties>
</file>